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BB953" w14:textId="59D64AE2" w:rsidR="00214728" w:rsidRPr="004933E6" w:rsidRDefault="00124D31" w:rsidP="00124D31">
      <w:pPr>
        <w:jc w:val="center"/>
        <w:rPr>
          <w:rFonts w:ascii="Times New Roman" w:hAnsi="Times New Roman" w:cs="Times New Roman"/>
          <w:b/>
          <w:bCs/>
          <w:sz w:val="28"/>
          <w:szCs w:val="28"/>
        </w:rPr>
      </w:pPr>
      <w:r w:rsidRPr="004933E6">
        <w:rPr>
          <w:rFonts w:ascii="Times New Roman" w:hAnsi="Times New Roman" w:cs="Times New Roman"/>
          <w:b/>
          <w:bCs/>
          <w:sz w:val="28"/>
          <w:szCs w:val="28"/>
        </w:rPr>
        <w:t xml:space="preserve">Supplementary </w:t>
      </w:r>
      <w:r w:rsidR="00F95616" w:rsidRPr="004933E6">
        <w:rPr>
          <w:rFonts w:ascii="Times New Roman" w:hAnsi="Times New Roman" w:cs="Times New Roman"/>
          <w:b/>
          <w:bCs/>
          <w:sz w:val="28"/>
          <w:szCs w:val="28"/>
        </w:rPr>
        <w:t>Methods</w:t>
      </w:r>
    </w:p>
    <w:p w14:paraId="5E0D8D79" w14:textId="77777777" w:rsidR="00124D31" w:rsidRDefault="00124D31" w:rsidP="00124D31">
      <w:pPr>
        <w:jc w:val="center"/>
        <w:rPr>
          <w:rFonts w:ascii="Times New Roman" w:hAnsi="Times New Roman" w:cs="Times New Roman"/>
          <w:b/>
          <w:bCs/>
        </w:rPr>
      </w:pPr>
    </w:p>
    <w:p w14:paraId="529B364A" w14:textId="5B629AD6" w:rsidR="00C525C2" w:rsidRPr="004933E6" w:rsidRDefault="00C525C2">
      <w:pPr>
        <w:rPr>
          <w:rFonts w:ascii="Times New Roman" w:hAnsi="Times New Roman" w:cs="Times New Roman"/>
          <w:b/>
          <w:bCs/>
        </w:rPr>
      </w:pPr>
      <w:r w:rsidRPr="004933E6">
        <w:rPr>
          <w:rFonts w:ascii="Times New Roman" w:hAnsi="Times New Roman" w:cs="Times New Roman"/>
          <w:b/>
          <w:bCs/>
        </w:rPr>
        <w:t>Data Details</w:t>
      </w:r>
    </w:p>
    <w:p w14:paraId="6BEE6411" w14:textId="4302D64E" w:rsidR="00C525C2" w:rsidRPr="00D62ECD" w:rsidRDefault="00D62ECD">
      <w:pPr>
        <w:rPr>
          <w:rFonts w:ascii="Times New Roman" w:hAnsi="Times New Roman" w:cs="Times New Roman"/>
          <w:u w:val="single"/>
        </w:rPr>
      </w:pPr>
      <w:r w:rsidRPr="00D62ECD">
        <w:rPr>
          <w:rFonts w:ascii="Times New Roman" w:hAnsi="Times New Roman" w:cs="Times New Roman"/>
          <w:u w:val="single"/>
        </w:rPr>
        <w:t>General description</w:t>
      </w:r>
    </w:p>
    <w:p w14:paraId="3B28DF08" w14:textId="4435C929" w:rsidR="00622761" w:rsidRDefault="00030E1E">
      <w:pPr>
        <w:rPr>
          <w:rFonts w:ascii="Times New Roman" w:hAnsi="Times New Roman" w:cs="Times New Roman"/>
        </w:rPr>
      </w:pPr>
      <w:r w:rsidRPr="00030E1E">
        <w:rPr>
          <w:rFonts w:ascii="Times New Roman" w:hAnsi="Times New Roman" w:cs="Times New Roman"/>
        </w:rPr>
        <w:t xml:space="preserve">The Epic Cosmos dataset is a collaborative nationwide repository encompassing </w:t>
      </w:r>
      <w:r w:rsidR="008005D6">
        <w:rPr>
          <w:rFonts w:ascii="Times New Roman" w:hAnsi="Times New Roman" w:cs="Times New Roman"/>
        </w:rPr>
        <w:t>300</w:t>
      </w:r>
      <w:r w:rsidRPr="00030E1E">
        <w:rPr>
          <w:rFonts w:ascii="Times New Roman" w:hAnsi="Times New Roman" w:cs="Times New Roman"/>
        </w:rPr>
        <w:t xml:space="preserve"> million patients from over 280 US healthcare systems, linked with geospatial socioeconomic data (numbers are at the time of analysis; The dataset is continuously growing). The Cosmos dataset is a </w:t>
      </w:r>
      <w:r w:rsidR="00D72470">
        <w:rPr>
          <w:rFonts w:ascii="Times New Roman" w:hAnsi="Times New Roman" w:cs="Times New Roman"/>
        </w:rPr>
        <w:t>pooled</w:t>
      </w:r>
      <w:r w:rsidRPr="00030E1E">
        <w:rPr>
          <w:rFonts w:ascii="Times New Roman" w:hAnsi="Times New Roman" w:cs="Times New Roman"/>
        </w:rPr>
        <w:t xml:space="preserve"> dataset of electronic health records from institutions </w:t>
      </w:r>
      <w:r w:rsidR="005201E9">
        <w:rPr>
          <w:rFonts w:ascii="Times New Roman" w:hAnsi="Times New Roman" w:cs="Times New Roman"/>
        </w:rPr>
        <w:t xml:space="preserve">that </w:t>
      </w:r>
      <w:r w:rsidRPr="00030E1E">
        <w:rPr>
          <w:rFonts w:ascii="Times New Roman" w:hAnsi="Times New Roman" w:cs="Times New Roman"/>
        </w:rPr>
        <w:t xml:space="preserve">agreed to </w:t>
      </w:r>
      <w:r w:rsidR="00A54298">
        <w:rPr>
          <w:rFonts w:ascii="Times New Roman" w:hAnsi="Times New Roman" w:cs="Times New Roman"/>
        </w:rPr>
        <w:t xml:space="preserve">shared governance </w:t>
      </w:r>
      <w:r w:rsidR="005201E9">
        <w:rPr>
          <w:rFonts w:ascii="Times New Roman" w:hAnsi="Times New Roman" w:cs="Times New Roman"/>
        </w:rPr>
        <w:t>and data use agreement documents</w:t>
      </w:r>
      <w:r w:rsidRPr="00030E1E">
        <w:rPr>
          <w:rFonts w:ascii="Times New Roman" w:hAnsi="Times New Roman" w:cs="Times New Roman"/>
        </w:rPr>
        <w:t xml:space="preserve">. </w:t>
      </w:r>
    </w:p>
    <w:p w14:paraId="5899230E" w14:textId="5B5244FD" w:rsidR="00E01D79" w:rsidRDefault="00622761">
      <w:pPr>
        <w:rPr>
          <w:rFonts w:ascii="Times New Roman" w:hAnsi="Times New Roman" w:cs="Times New Roman"/>
        </w:rPr>
      </w:pPr>
      <w:r w:rsidRPr="00DA3EBD">
        <w:rPr>
          <w:rStyle w:val="apple-converted-space"/>
          <w:rFonts w:ascii="Times New Roman" w:hAnsi="Times New Roman" w:cs="Times New Roman"/>
          <w:color w:val="212121"/>
          <w:shd w:val="clear" w:color="auto" w:fill="FFFFFF"/>
        </w:rPr>
        <w:t xml:space="preserve">While it does not comprehensively capture all </w:t>
      </w:r>
      <w:r>
        <w:rPr>
          <w:rStyle w:val="apple-converted-space"/>
          <w:rFonts w:ascii="Times New Roman" w:hAnsi="Times New Roman" w:cs="Times New Roman"/>
          <w:color w:val="212121"/>
          <w:shd w:val="clear" w:color="auto" w:fill="FFFFFF"/>
        </w:rPr>
        <w:t>patient records</w:t>
      </w:r>
      <w:r w:rsidRPr="00DA3EBD">
        <w:rPr>
          <w:rStyle w:val="apple-converted-space"/>
          <w:rFonts w:ascii="Times New Roman" w:hAnsi="Times New Roman" w:cs="Times New Roman"/>
          <w:color w:val="212121"/>
          <w:shd w:val="clear" w:color="auto" w:fill="FFFFFF"/>
        </w:rPr>
        <w:t>—since data from non-Epic healthcare systems and providers outside these participating institutions are not included—it represents a large, nationwide sample spanning healthcare systems across all 50 states</w:t>
      </w:r>
      <w:r w:rsidR="00C8413E">
        <w:rPr>
          <w:rStyle w:val="apple-converted-space"/>
          <w:rFonts w:ascii="Times New Roman" w:hAnsi="Times New Roman" w:cs="Times New Roman"/>
          <w:color w:val="212121"/>
          <w:shd w:val="clear" w:color="auto" w:fill="FFFFFF"/>
        </w:rPr>
        <w:t xml:space="preserve"> (please see Figure below)</w:t>
      </w:r>
      <w:r w:rsidRPr="00DA3EBD">
        <w:rPr>
          <w:rStyle w:val="apple-converted-space"/>
          <w:rFonts w:ascii="Times New Roman" w:hAnsi="Times New Roman" w:cs="Times New Roman"/>
          <w:color w:val="212121"/>
          <w:shd w:val="clear" w:color="auto" w:fill="FFFFFF"/>
        </w:rPr>
        <w:t>.</w:t>
      </w:r>
    </w:p>
    <w:p w14:paraId="298DE17C" w14:textId="77777777" w:rsidR="001417B6" w:rsidRDefault="001417B6">
      <w:pPr>
        <w:rPr>
          <w:rFonts w:ascii="Times New Roman" w:hAnsi="Times New Roman" w:cs="Times New Roman"/>
        </w:rPr>
      </w:pPr>
    </w:p>
    <w:p w14:paraId="75E6B75A" w14:textId="77777777" w:rsidR="001417B6" w:rsidRDefault="001417B6" w:rsidP="001417B6">
      <w:pPr>
        <w:jc w:val="center"/>
        <w:rPr>
          <w:rStyle w:val="apple-converted-space"/>
          <w:rFonts w:ascii="Times New Roman" w:hAnsi="Times New Roman" w:cs="Times New Roman"/>
          <w:color w:val="212121"/>
          <w:shd w:val="clear" w:color="auto" w:fill="FFFFFF"/>
        </w:rPr>
      </w:pPr>
      <w:r w:rsidRPr="003A2AE0">
        <w:rPr>
          <w:rStyle w:val="apple-converted-space"/>
          <w:rFonts w:ascii="Times New Roman" w:hAnsi="Times New Roman" w:cs="Times New Roman"/>
          <w:noProof/>
          <w:color w:val="212121"/>
          <w:shd w:val="clear" w:color="auto" w:fill="FFFFFF"/>
        </w:rPr>
        <w:drawing>
          <wp:inline distT="0" distB="0" distL="0" distR="0" wp14:anchorId="5023FEFF" wp14:editId="0FFA5F19">
            <wp:extent cx="5870121" cy="2962910"/>
            <wp:effectExtent l="0" t="0" r="0" b="0"/>
            <wp:docPr id="1606029282" name="Picture 1" descr="A group of graphs showing different levels of a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029282" name="Picture 1" descr="A group of graphs showing different levels of age&#10;&#10;Description automatically generated with medium confidence"/>
                    <pic:cNvPicPr/>
                  </pic:nvPicPr>
                  <pic:blipFill rotWithShape="1">
                    <a:blip r:embed="rId5"/>
                    <a:srcRect r="1237"/>
                    <a:stretch/>
                  </pic:blipFill>
                  <pic:spPr bwMode="auto">
                    <a:xfrm>
                      <a:off x="0" y="0"/>
                      <a:ext cx="5870121" cy="2962910"/>
                    </a:xfrm>
                    <a:prstGeom prst="rect">
                      <a:avLst/>
                    </a:prstGeom>
                    <a:ln>
                      <a:noFill/>
                    </a:ln>
                    <a:extLst>
                      <a:ext uri="{53640926-AAD7-44D8-BBD7-CCE9431645EC}">
                        <a14:shadowObscured xmlns:a14="http://schemas.microsoft.com/office/drawing/2010/main"/>
                      </a:ext>
                    </a:extLst>
                  </pic:spPr>
                </pic:pic>
              </a:graphicData>
            </a:graphic>
          </wp:inline>
        </w:drawing>
      </w:r>
    </w:p>
    <w:p w14:paraId="2F14E864" w14:textId="0B005FE4" w:rsidR="001417B6" w:rsidRDefault="001417B6" w:rsidP="001417B6">
      <w:pPr>
        <w:jc w:val="center"/>
        <w:rPr>
          <w:rStyle w:val="apple-converted-space"/>
          <w:rFonts w:ascii="Times New Roman" w:hAnsi="Times New Roman" w:cs="Times New Roman"/>
          <w:color w:val="212121"/>
          <w:shd w:val="clear" w:color="auto" w:fill="FFFFFF"/>
        </w:rPr>
      </w:pPr>
      <w:r>
        <w:rPr>
          <w:rStyle w:val="apple-converted-space"/>
          <w:rFonts w:ascii="Times New Roman" w:hAnsi="Times New Roman" w:cs="Times New Roman"/>
          <w:color w:val="212121"/>
          <w:shd w:val="clear" w:color="auto" w:fill="FFFFFF"/>
        </w:rPr>
        <w:t xml:space="preserve">(Epic Cosmos webpage, </w:t>
      </w:r>
      <w:r w:rsidRPr="00320CFD">
        <w:rPr>
          <w:rStyle w:val="apple-converted-space"/>
          <w:rFonts w:ascii="Times New Roman" w:hAnsi="Times New Roman" w:cs="Times New Roman"/>
          <w:color w:val="212121"/>
          <w:shd w:val="clear" w:color="auto" w:fill="FFFFFF"/>
        </w:rPr>
        <w:t>https://cosmos.epic.com/about/</w:t>
      </w:r>
      <w:r>
        <w:rPr>
          <w:rStyle w:val="apple-converted-space"/>
          <w:rFonts w:ascii="Times New Roman" w:hAnsi="Times New Roman" w:cs="Times New Roman"/>
          <w:color w:val="212121"/>
          <w:shd w:val="clear" w:color="auto" w:fill="FFFFFF"/>
        </w:rPr>
        <w:t>)</w:t>
      </w:r>
    </w:p>
    <w:p w14:paraId="0DB1B7D9" w14:textId="77777777" w:rsidR="001417B6" w:rsidRDefault="001417B6">
      <w:pPr>
        <w:rPr>
          <w:rFonts w:ascii="Times New Roman" w:hAnsi="Times New Roman" w:cs="Times New Roman"/>
        </w:rPr>
      </w:pPr>
    </w:p>
    <w:p w14:paraId="599C6CBF" w14:textId="77777777" w:rsidR="001417B6" w:rsidRDefault="001417B6">
      <w:pPr>
        <w:rPr>
          <w:rFonts w:ascii="Times New Roman" w:hAnsi="Times New Roman" w:cs="Times New Roman"/>
        </w:rPr>
      </w:pPr>
    </w:p>
    <w:p w14:paraId="1B5CFF75" w14:textId="77777777" w:rsidR="0096424C" w:rsidRDefault="0096424C">
      <w:pPr>
        <w:rPr>
          <w:rFonts w:ascii="Times New Roman" w:hAnsi="Times New Roman" w:cs="Times New Roman"/>
        </w:rPr>
      </w:pPr>
    </w:p>
    <w:p w14:paraId="57B2AF4B" w14:textId="77777777" w:rsidR="0096424C" w:rsidRDefault="0096424C">
      <w:pPr>
        <w:rPr>
          <w:rFonts w:ascii="Times New Roman" w:hAnsi="Times New Roman" w:cs="Times New Roman"/>
        </w:rPr>
      </w:pPr>
    </w:p>
    <w:p w14:paraId="10AD2843" w14:textId="3F4F7F6E" w:rsidR="00316058" w:rsidRPr="00316058" w:rsidRDefault="00316058">
      <w:pPr>
        <w:rPr>
          <w:rFonts w:ascii="Times New Roman" w:hAnsi="Times New Roman" w:cs="Times New Roman"/>
          <w:u w:val="single"/>
        </w:rPr>
      </w:pPr>
      <w:r w:rsidRPr="00316058">
        <w:rPr>
          <w:rFonts w:ascii="Times New Roman" w:hAnsi="Times New Roman" w:cs="Times New Roman"/>
          <w:u w:val="single"/>
        </w:rPr>
        <w:lastRenderedPageBreak/>
        <w:t>Description for data elements</w:t>
      </w:r>
    </w:p>
    <w:p w14:paraId="1369F1A3" w14:textId="77777777" w:rsidR="00547E4E" w:rsidRDefault="0032423C">
      <w:pPr>
        <w:rPr>
          <w:rFonts w:ascii="Times New Roman" w:hAnsi="Times New Roman" w:cs="Times New Roman"/>
        </w:rPr>
      </w:pPr>
      <w:r>
        <w:rPr>
          <w:rFonts w:ascii="Times New Roman" w:hAnsi="Times New Roman" w:cs="Times New Roman"/>
        </w:rPr>
        <w:t>For patient information, according to the</w:t>
      </w:r>
      <w:r w:rsidR="00DD7295">
        <w:rPr>
          <w:rFonts w:ascii="Times New Roman" w:hAnsi="Times New Roman" w:cs="Times New Roman"/>
        </w:rPr>
        <w:t xml:space="preserve"> HIPAA rules, all protected health information was not contained in the Cosmos dataset.</w:t>
      </w:r>
      <w:r w:rsidR="00835353">
        <w:rPr>
          <w:rFonts w:ascii="Times New Roman" w:hAnsi="Times New Roman" w:cs="Times New Roman" w:hint="eastAsia"/>
        </w:rPr>
        <w:t xml:space="preserve"> </w:t>
      </w:r>
      <w:r w:rsidR="00835353" w:rsidRPr="00835353">
        <w:rPr>
          <w:rFonts w:ascii="Times New Roman" w:hAnsi="Times New Roman" w:cs="Times New Roman"/>
        </w:rPr>
        <w:t>Records of the same patient across multiple institutions were de-duplicated using the same identifier.</w:t>
      </w:r>
      <w:r w:rsidR="00435816">
        <w:rPr>
          <w:rFonts w:ascii="Times New Roman" w:hAnsi="Times New Roman" w:cs="Times New Roman"/>
        </w:rPr>
        <w:t xml:space="preserve"> </w:t>
      </w:r>
    </w:p>
    <w:p w14:paraId="5EBCF94A" w14:textId="434399A4" w:rsidR="00330202" w:rsidRDefault="00435816">
      <w:pPr>
        <w:rPr>
          <w:rFonts w:ascii="Times New Roman" w:hAnsi="Times New Roman" w:cs="Times New Roman"/>
        </w:rPr>
      </w:pPr>
      <w:r>
        <w:rPr>
          <w:rFonts w:ascii="Times New Roman" w:hAnsi="Times New Roman" w:cs="Times New Roman"/>
        </w:rPr>
        <w:t xml:space="preserve">All clinical dates in the Cosmos dataset were shifted </w:t>
      </w:r>
      <w:r w:rsidR="00FD0D26">
        <w:rPr>
          <w:rFonts w:ascii="Times New Roman" w:hAnsi="Times New Roman" w:cs="Times New Roman"/>
        </w:rPr>
        <w:t>with a randomly assigned number (0-30 days) for each patient</w:t>
      </w:r>
      <w:r w:rsidR="00696458">
        <w:rPr>
          <w:rFonts w:ascii="Times New Roman" w:hAnsi="Times New Roman" w:cs="Times New Roman"/>
        </w:rPr>
        <w:t xml:space="preserve"> during de-identification process by Epic</w:t>
      </w:r>
      <w:r w:rsidR="00FD0D26">
        <w:rPr>
          <w:rFonts w:ascii="Times New Roman" w:hAnsi="Times New Roman" w:cs="Times New Roman"/>
        </w:rPr>
        <w:t>.</w:t>
      </w:r>
      <w:r w:rsidR="006C7930">
        <w:rPr>
          <w:rFonts w:ascii="Times New Roman" w:hAnsi="Times New Roman" w:cs="Times New Roman"/>
        </w:rPr>
        <w:t xml:space="preserve"> </w:t>
      </w:r>
    </w:p>
    <w:p w14:paraId="532A1668" w14:textId="4F552C0E" w:rsidR="00FC2685" w:rsidRDefault="00E01D79">
      <w:pPr>
        <w:rPr>
          <w:rFonts w:ascii="Times New Roman" w:hAnsi="Times New Roman" w:cs="Times New Roman"/>
        </w:rPr>
      </w:pPr>
      <w:r>
        <w:rPr>
          <w:rFonts w:ascii="Times New Roman" w:hAnsi="Times New Roman" w:cs="Times New Roman"/>
        </w:rPr>
        <w:t>I</w:t>
      </w:r>
      <w:r w:rsidR="00F7111B" w:rsidRPr="00F7111B">
        <w:rPr>
          <w:rFonts w:ascii="Times New Roman" w:hAnsi="Times New Roman" w:cs="Times New Roman"/>
        </w:rPr>
        <w:t>nformation on all types of encounters in the Epic system</w:t>
      </w:r>
      <w:r>
        <w:rPr>
          <w:rFonts w:ascii="Times New Roman" w:hAnsi="Times New Roman" w:cs="Times New Roman"/>
        </w:rPr>
        <w:t xml:space="preserve"> are included</w:t>
      </w:r>
      <w:r w:rsidR="00F7111B" w:rsidRPr="00F7111B">
        <w:rPr>
          <w:rFonts w:ascii="Times New Roman" w:hAnsi="Times New Roman" w:cs="Times New Roman"/>
        </w:rPr>
        <w:t xml:space="preserve">. This includes </w:t>
      </w:r>
      <w:r>
        <w:rPr>
          <w:rFonts w:ascii="Times New Roman" w:hAnsi="Times New Roman" w:cs="Times New Roman"/>
        </w:rPr>
        <w:t xml:space="preserve">not only </w:t>
      </w:r>
      <w:r w:rsidR="00F7111B" w:rsidRPr="00F7111B">
        <w:rPr>
          <w:rFonts w:ascii="Times New Roman" w:hAnsi="Times New Roman" w:cs="Times New Roman"/>
        </w:rPr>
        <w:t xml:space="preserve">face-to-face visits such as hospital encounters and office visits, </w:t>
      </w:r>
      <w:r>
        <w:rPr>
          <w:rFonts w:ascii="Times New Roman" w:hAnsi="Times New Roman" w:cs="Times New Roman"/>
        </w:rPr>
        <w:t>but also</w:t>
      </w:r>
      <w:r w:rsidR="00F7111B" w:rsidRPr="00F7111B">
        <w:rPr>
          <w:rFonts w:ascii="Times New Roman" w:hAnsi="Times New Roman" w:cs="Times New Roman"/>
        </w:rPr>
        <w:t xml:space="preserve"> telemedicine, home care visits, pharmacy visits, </w:t>
      </w:r>
      <w:r w:rsidR="006C7930">
        <w:rPr>
          <w:rFonts w:ascii="Times New Roman" w:hAnsi="Times New Roman" w:cs="Times New Roman"/>
        </w:rPr>
        <w:t xml:space="preserve">lab visit, </w:t>
      </w:r>
      <w:r w:rsidR="00F7111B" w:rsidRPr="00F7111B">
        <w:rPr>
          <w:rFonts w:ascii="Times New Roman" w:hAnsi="Times New Roman" w:cs="Times New Roman"/>
        </w:rPr>
        <w:t>consultations</w:t>
      </w:r>
      <w:r w:rsidR="007F0A9D">
        <w:rPr>
          <w:rFonts w:ascii="Times New Roman" w:hAnsi="Times New Roman" w:cs="Times New Roman"/>
        </w:rPr>
        <w:t>, and so on</w:t>
      </w:r>
      <w:r w:rsidR="00F7111B" w:rsidRPr="00F7111B">
        <w:rPr>
          <w:rFonts w:ascii="Times New Roman" w:hAnsi="Times New Roman" w:cs="Times New Roman"/>
        </w:rPr>
        <w:t xml:space="preserve"> that occur within the institution.</w:t>
      </w:r>
      <w:r w:rsidR="00F7111B">
        <w:rPr>
          <w:rFonts w:ascii="Times New Roman" w:hAnsi="Times New Roman" w:cs="Times New Roman" w:hint="eastAsia"/>
        </w:rPr>
        <w:t xml:space="preserve"> </w:t>
      </w:r>
    </w:p>
    <w:p w14:paraId="6CF00019" w14:textId="0693121A" w:rsidR="001F26D8" w:rsidRDefault="009D6A0E">
      <w:pPr>
        <w:rPr>
          <w:rFonts w:ascii="Times New Roman" w:hAnsi="Times New Roman" w:cs="Times New Roman"/>
        </w:rPr>
      </w:pPr>
      <w:r>
        <w:rPr>
          <w:rFonts w:ascii="Times New Roman" w:hAnsi="Times New Roman" w:cs="Times New Roman"/>
        </w:rPr>
        <w:t xml:space="preserve">Medication information is based on </w:t>
      </w:r>
      <w:r w:rsidR="00152AB3">
        <w:rPr>
          <w:rFonts w:ascii="Times New Roman" w:hAnsi="Times New Roman" w:cs="Times New Roman"/>
        </w:rPr>
        <w:t>prescription orders by healthcare systems</w:t>
      </w:r>
      <w:r w:rsidR="0092613B">
        <w:rPr>
          <w:rFonts w:ascii="Times New Roman" w:hAnsi="Times New Roman" w:cs="Times New Roman"/>
        </w:rPr>
        <w:t xml:space="preserve">, including </w:t>
      </w:r>
      <w:r w:rsidR="00152AB3">
        <w:rPr>
          <w:rFonts w:ascii="Times New Roman" w:hAnsi="Times New Roman" w:cs="Times New Roman"/>
        </w:rPr>
        <w:t>elements</w:t>
      </w:r>
      <w:r w:rsidR="0092613B">
        <w:rPr>
          <w:rFonts w:ascii="Times New Roman" w:hAnsi="Times New Roman" w:cs="Times New Roman"/>
        </w:rPr>
        <w:t xml:space="preserve"> such as brand name, generic name, type, route, quantity, units, and number of refills.</w:t>
      </w:r>
      <w:r>
        <w:rPr>
          <w:rFonts w:ascii="Times New Roman" w:hAnsi="Times New Roman" w:cs="Times New Roman"/>
        </w:rPr>
        <w:t xml:space="preserve"> </w:t>
      </w:r>
      <w:r w:rsidR="00152AB3">
        <w:rPr>
          <w:rFonts w:ascii="Times New Roman" w:hAnsi="Times New Roman" w:cs="Times New Roman"/>
        </w:rPr>
        <w:t>However,</w:t>
      </w:r>
      <w:r w:rsidR="008E0C23">
        <w:rPr>
          <w:rFonts w:ascii="Times New Roman" w:hAnsi="Times New Roman" w:cs="Times New Roman"/>
        </w:rPr>
        <w:t xml:space="preserve"> it d</w:t>
      </w:r>
      <w:r>
        <w:rPr>
          <w:rFonts w:ascii="Times New Roman" w:hAnsi="Times New Roman" w:cs="Times New Roman"/>
        </w:rPr>
        <w:t>oes not include information on</w:t>
      </w:r>
      <w:r w:rsidR="00040123">
        <w:rPr>
          <w:rFonts w:ascii="Times New Roman" w:hAnsi="Times New Roman" w:cs="Times New Roman"/>
        </w:rPr>
        <w:t xml:space="preserve"> pharmacy fill</w:t>
      </w:r>
      <w:r>
        <w:rPr>
          <w:rFonts w:ascii="Times New Roman" w:hAnsi="Times New Roman" w:cs="Times New Roman"/>
        </w:rPr>
        <w:t>.</w:t>
      </w:r>
    </w:p>
    <w:p w14:paraId="164D37D2" w14:textId="2314C9FB" w:rsidR="0020734E" w:rsidRDefault="009805B7">
      <w:pPr>
        <w:rPr>
          <w:rFonts w:ascii="Times New Roman" w:hAnsi="Times New Roman" w:cs="Times New Roman"/>
        </w:rPr>
      </w:pPr>
      <w:r>
        <w:rPr>
          <w:rFonts w:ascii="Times New Roman" w:hAnsi="Times New Roman" w:cs="Times New Roman"/>
        </w:rPr>
        <w:t xml:space="preserve">The </w:t>
      </w:r>
      <w:r w:rsidR="0020734E" w:rsidRPr="0020734E">
        <w:rPr>
          <w:rFonts w:ascii="Times New Roman" w:hAnsi="Times New Roman" w:cs="Times New Roman"/>
        </w:rPr>
        <w:t>Social Vulnerability Index</w:t>
      </w:r>
      <w:r w:rsidR="00EF02E7">
        <w:rPr>
          <w:rFonts w:ascii="Times New Roman" w:hAnsi="Times New Roman" w:cs="Times New Roman"/>
        </w:rPr>
        <w:t xml:space="preserve"> (SVI)</w:t>
      </w:r>
      <w:r w:rsidR="0020734E" w:rsidRPr="0020734E">
        <w:rPr>
          <w:rFonts w:ascii="Times New Roman" w:hAnsi="Times New Roman" w:cs="Times New Roman"/>
        </w:rPr>
        <w:t xml:space="preserve"> </w:t>
      </w:r>
      <w:r w:rsidR="0020734E" w:rsidRPr="00BD5F39">
        <w:rPr>
          <w:rFonts w:ascii="Times New Roman" w:hAnsi="Times New Roman" w:cs="Times New Roman"/>
        </w:rPr>
        <w:t xml:space="preserve">was derived from the </w:t>
      </w:r>
      <w:r w:rsidR="00E821C5">
        <w:rPr>
          <w:rFonts w:ascii="Times New Roman" w:hAnsi="Times New Roman" w:cs="Times New Roman"/>
        </w:rPr>
        <w:t xml:space="preserve">2018 and </w:t>
      </w:r>
      <w:r w:rsidR="0020734E" w:rsidRPr="00BD5F39">
        <w:rPr>
          <w:rFonts w:ascii="Times New Roman" w:hAnsi="Times New Roman" w:cs="Times New Roman"/>
        </w:rPr>
        <w:t xml:space="preserve">2020 </w:t>
      </w:r>
      <w:r w:rsidR="00EF02E7">
        <w:rPr>
          <w:rFonts w:ascii="Times New Roman" w:hAnsi="Times New Roman" w:cs="Times New Roman"/>
        </w:rPr>
        <w:t xml:space="preserve">SVI </w:t>
      </w:r>
      <w:r w:rsidR="0020734E" w:rsidRPr="00BD5F39">
        <w:rPr>
          <w:rFonts w:ascii="Times New Roman" w:hAnsi="Times New Roman" w:cs="Times New Roman"/>
        </w:rPr>
        <w:t>by the Centers for Disease Control</w:t>
      </w:r>
      <w:r w:rsidR="00E821C5">
        <w:rPr>
          <w:rFonts w:ascii="Times New Roman" w:hAnsi="Times New Roman" w:cs="Times New Roman"/>
        </w:rPr>
        <w:t>.</w:t>
      </w:r>
      <w:r w:rsidR="00CF47D6">
        <w:rPr>
          <w:rFonts w:ascii="Times New Roman" w:hAnsi="Times New Roman" w:cs="Times New Roman"/>
        </w:rPr>
        <w:t xml:space="preserve"> Rural-Urban Commuting Area </w:t>
      </w:r>
      <w:r w:rsidR="00CF47D6" w:rsidRPr="00BD5F39">
        <w:rPr>
          <w:rFonts w:ascii="Times New Roman" w:hAnsi="Times New Roman" w:cs="Times New Roman"/>
        </w:rPr>
        <w:t xml:space="preserve">(RUCA) </w:t>
      </w:r>
      <w:r w:rsidR="00CF47D6">
        <w:rPr>
          <w:rFonts w:ascii="Times New Roman" w:hAnsi="Times New Roman" w:cs="Times New Roman"/>
        </w:rPr>
        <w:t xml:space="preserve">was derived from </w:t>
      </w:r>
      <w:r w:rsidR="0020734E" w:rsidRPr="00BD5F39">
        <w:rPr>
          <w:rFonts w:ascii="Times New Roman" w:hAnsi="Times New Roman" w:cs="Times New Roman"/>
        </w:rPr>
        <w:t xml:space="preserve">the 2010 </w:t>
      </w:r>
      <w:r w:rsidR="00CF47D6">
        <w:rPr>
          <w:rFonts w:ascii="Times New Roman" w:hAnsi="Times New Roman" w:cs="Times New Roman"/>
        </w:rPr>
        <w:t>RUCA</w:t>
      </w:r>
      <w:r w:rsidR="0020734E" w:rsidRPr="00BD5F39">
        <w:rPr>
          <w:rFonts w:ascii="Times New Roman" w:hAnsi="Times New Roman" w:cs="Times New Roman"/>
        </w:rPr>
        <w:t xml:space="preserve"> code by the U.S. Department of Agriculture. The SVI and RUCA information were linked via the Z</w:t>
      </w:r>
      <w:r w:rsidR="00CF47D6">
        <w:rPr>
          <w:rFonts w:ascii="Times New Roman" w:hAnsi="Times New Roman" w:cs="Times New Roman"/>
        </w:rPr>
        <w:t>IP</w:t>
      </w:r>
      <w:r w:rsidR="0020734E" w:rsidRPr="00BD5F39">
        <w:rPr>
          <w:rFonts w:ascii="Times New Roman" w:hAnsi="Times New Roman" w:cs="Times New Roman"/>
        </w:rPr>
        <w:t xml:space="preserve"> code of patients’ residence, and data linkages were made by Epic. </w:t>
      </w:r>
    </w:p>
    <w:p w14:paraId="7F7F7CA7" w14:textId="6002EA1F" w:rsidR="008005D6" w:rsidRPr="00FA055C" w:rsidRDefault="004466B4">
      <w:pPr>
        <w:rPr>
          <w:rFonts w:ascii="Times New Roman" w:hAnsi="Times New Roman" w:cs="Times New Roman" w:hint="eastAsia"/>
        </w:rPr>
      </w:pPr>
      <w:r w:rsidRPr="004466B4">
        <w:rPr>
          <w:rFonts w:ascii="Times New Roman" w:hAnsi="Times New Roman" w:cs="Times New Roman"/>
        </w:rPr>
        <w:t>Clinical records in text form are not provided to researchers.</w:t>
      </w:r>
    </w:p>
    <w:p w14:paraId="41B7775C" w14:textId="77777777" w:rsidR="00D62ECD" w:rsidRPr="004933E6" w:rsidRDefault="00D62ECD">
      <w:pPr>
        <w:rPr>
          <w:rFonts w:ascii="Times New Roman" w:hAnsi="Times New Roman" w:cs="Times New Roman"/>
        </w:rPr>
      </w:pPr>
    </w:p>
    <w:p w14:paraId="626672F6" w14:textId="407741DB" w:rsidR="00C525C2" w:rsidRPr="004933E6" w:rsidRDefault="002D5791">
      <w:pPr>
        <w:rPr>
          <w:rFonts w:ascii="Times New Roman" w:hAnsi="Times New Roman" w:cs="Times New Roman"/>
          <w:b/>
          <w:bCs/>
        </w:rPr>
      </w:pPr>
      <w:r w:rsidRPr="004933E6">
        <w:rPr>
          <w:rFonts w:ascii="Times New Roman" w:hAnsi="Times New Roman" w:cs="Times New Roman"/>
          <w:b/>
          <w:bCs/>
        </w:rPr>
        <w:t>Definitions</w:t>
      </w:r>
    </w:p>
    <w:p w14:paraId="795922E5" w14:textId="77777777" w:rsidR="002D5791" w:rsidRPr="004933E6" w:rsidRDefault="002D5791" w:rsidP="002D5791">
      <w:pPr>
        <w:rPr>
          <w:rFonts w:ascii="Times New Roman" w:hAnsi="Times New Roman" w:cs="Times New Roman"/>
          <w:u w:val="single"/>
        </w:rPr>
      </w:pPr>
      <w:r w:rsidRPr="004933E6">
        <w:rPr>
          <w:rFonts w:ascii="Times New Roman" w:hAnsi="Times New Roman" w:cs="Times New Roman"/>
          <w:u w:val="single"/>
        </w:rPr>
        <w:t>Study Population</w:t>
      </w:r>
    </w:p>
    <w:p w14:paraId="583A75FA" w14:textId="52F0B727" w:rsidR="00D62ECD" w:rsidRDefault="00D1152C">
      <w:pPr>
        <w:rPr>
          <w:rFonts w:ascii="Times New Roman" w:hAnsi="Times New Roman" w:cs="Times New Roman"/>
        </w:rPr>
      </w:pPr>
      <w:r>
        <w:rPr>
          <w:rFonts w:ascii="Times New Roman" w:hAnsi="Times New Roman" w:cs="Times New Roman"/>
        </w:rPr>
        <w:t>A</w:t>
      </w:r>
      <w:r w:rsidRPr="00D1152C">
        <w:rPr>
          <w:rFonts w:ascii="Times New Roman" w:hAnsi="Times New Roman" w:cs="Times New Roman"/>
        </w:rPr>
        <w:t>dolescents aged 12 to 17 years with obesity, defined as body mass index (BMI) at or above the 95th percentile for sex- and age-based growth charts by the U.S. Centers for Disease Control and Prevention.</w:t>
      </w:r>
      <w:r>
        <w:rPr>
          <w:rFonts w:ascii="Times New Roman" w:hAnsi="Times New Roman" w:cs="Times New Roman"/>
        </w:rPr>
        <w:t xml:space="preserve"> Patients with a diagnosis of type 1</w:t>
      </w:r>
      <w:r w:rsidR="00180D92">
        <w:rPr>
          <w:rFonts w:ascii="Times New Roman" w:hAnsi="Times New Roman" w:cs="Times New Roman"/>
        </w:rPr>
        <w:t xml:space="preserve"> (</w:t>
      </w:r>
      <w:r w:rsidR="00003D61">
        <w:rPr>
          <w:rFonts w:ascii="Times New Roman" w:hAnsi="Times New Roman" w:cs="Times New Roman"/>
        </w:rPr>
        <w:t>ICD-10-CM E10.x</w:t>
      </w:r>
      <w:r w:rsidR="00180D92">
        <w:rPr>
          <w:rFonts w:ascii="Times New Roman" w:hAnsi="Times New Roman" w:cs="Times New Roman"/>
        </w:rPr>
        <w:t>)</w:t>
      </w:r>
      <w:r>
        <w:rPr>
          <w:rFonts w:ascii="Times New Roman" w:hAnsi="Times New Roman" w:cs="Times New Roman"/>
        </w:rPr>
        <w:t xml:space="preserve"> or type 2</w:t>
      </w:r>
      <w:r w:rsidR="00180D92">
        <w:rPr>
          <w:rFonts w:ascii="Times New Roman" w:hAnsi="Times New Roman" w:cs="Times New Roman"/>
        </w:rPr>
        <w:t xml:space="preserve"> (</w:t>
      </w:r>
      <w:r w:rsidR="00003D61">
        <w:rPr>
          <w:rFonts w:ascii="Times New Roman" w:hAnsi="Times New Roman" w:cs="Times New Roman"/>
        </w:rPr>
        <w:t>E11.x</w:t>
      </w:r>
      <w:r w:rsidR="00180D92">
        <w:rPr>
          <w:rFonts w:ascii="Times New Roman" w:hAnsi="Times New Roman" w:cs="Times New Roman"/>
        </w:rPr>
        <w:t>)</w:t>
      </w:r>
      <w:r>
        <w:rPr>
          <w:rFonts w:ascii="Times New Roman" w:hAnsi="Times New Roman" w:cs="Times New Roman"/>
        </w:rPr>
        <w:t xml:space="preserve"> diabetes</w:t>
      </w:r>
      <w:r w:rsidR="00A42298">
        <w:rPr>
          <w:rFonts w:ascii="Times New Roman" w:hAnsi="Times New Roman" w:cs="Times New Roman"/>
        </w:rPr>
        <w:t xml:space="preserve"> in a year before the index date were excluded.</w:t>
      </w:r>
      <w:r w:rsidR="00B645BC">
        <w:rPr>
          <w:rFonts w:ascii="Times New Roman" w:hAnsi="Times New Roman" w:cs="Times New Roman"/>
        </w:rPr>
        <w:t xml:space="preserve"> </w:t>
      </w:r>
      <w:r w:rsidR="00C7504B">
        <w:rPr>
          <w:rFonts w:ascii="Times New Roman" w:hAnsi="Times New Roman" w:cs="Times New Roman"/>
        </w:rPr>
        <w:t>P</w:t>
      </w:r>
      <w:r w:rsidR="00800A2B">
        <w:rPr>
          <w:rFonts w:ascii="Times New Roman" w:hAnsi="Times New Roman" w:cs="Times New Roman"/>
        </w:rPr>
        <w:t>atients</w:t>
      </w:r>
      <w:r w:rsidR="005770BD">
        <w:rPr>
          <w:rFonts w:ascii="Times New Roman" w:hAnsi="Times New Roman" w:cs="Times New Roman"/>
        </w:rPr>
        <w:t xml:space="preserve"> </w:t>
      </w:r>
      <w:r w:rsidR="00D052B4">
        <w:rPr>
          <w:rFonts w:ascii="Times New Roman" w:hAnsi="Times New Roman" w:cs="Times New Roman"/>
        </w:rPr>
        <w:t xml:space="preserve">with incomplete BMI information </w:t>
      </w:r>
      <w:r w:rsidR="00B645BC" w:rsidRPr="00B645BC">
        <w:rPr>
          <w:rFonts w:ascii="Times New Roman" w:hAnsi="Times New Roman" w:cs="Times New Roman" w:hint="eastAsia"/>
        </w:rPr>
        <w:t xml:space="preserve">were </w:t>
      </w:r>
      <w:r w:rsidR="00A42298">
        <w:rPr>
          <w:rFonts w:ascii="Times New Roman" w:hAnsi="Times New Roman" w:cs="Times New Roman"/>
        </w:rPr>
        <w:t xml:space="preserve">also </w:t>
      </w:r>
      <w:r w:rsidR="00B645BC" w:rsidRPr="00B645BC">
        <w:rPr>
          <w:rFonts w:ascii="Times New Roman" w:hAnsi="Times New Roman" w:cs="Times New Roman" w:hint="eastAsia"/>
        </w:rPr>
        <w:t>excluded.</w:t>
      </w:r>
      <w:r w:rsidR="00817D30">
        <w:rPr>
          <w:rFonts w:ascii="Times New Roman" w:hAnsi="Times New Roman" w:cs="Times New Roman"/>
        </w:rPr>
        <w:t xml:space="preserve"> </w:t>
      </w:r>
    </w:p>
    <w:p w14:paraId="3426318A" w14:textId="66170330" w:rsidR="00D36837" w:rsidRDefault="002A63ED">
      <w:pPr>
        <w:rPr>
          <w:rFonts w:ascii="Times New Roman" w:hAnsi="Times New Roman" w:cs="Times New Roman"/>
        </w:rPr>
      </w:pPr>
      <w:r w:rsidRPr="002A63ED">
        <w:rPr>
          <w:rFonts w:ascii="Times New Roman" w:hAnsi="Times New Roman" w:cs="Times New Roman"/>
        </w:rPr>
        <w:t>To ensure adequate longitudinal data and consistent engagement with the healthcare system, patients were required to have a minimum observation period of a year prior. Specifically, eligible patients must have had an initial in-person encounter (e.g., clinic or outpatient visit) documented in the Epic Cosmos dataset at least one year before the BMI measure date. Additionally, patients were required to have had at least one in-person encounter in the last year before the index date, confirming ongoing interaction with the healthcare system.</w:t>
      </w:r>
    </w:p>
    <w:p w14:paraId="767F1B23" w14:textId="77777777" w:rsidR="00753300" w:rsidRDefault="00753300">
      <w:pPr>
        <w:rPr>
          <w:rFonts w:ascii="Times New Roman" w:hAnsi="Times New Roman" w:cs="Times New Roman"/>
        </w:rPr>
      </w:pPr>
    </w:p>
    <w:p w14:paraId="21279476" w14:textId="17A1BD6A" w:rsidR="00780506" w:rsidRPr="00780506" w:rsidRDefault="000B1BCF">
      <w:pPr>
        <w:rPr>
          <w:rFonts w:ascii="Times New Roman" w:hAnsi="Times New Roman" w:cs="Times New Roman"/>
          <w:u w:val="single"/>
        </w:rPr>
      </w:pPr>
      <w:r>
        <w:rPr>
          <w:rFonts w:ascii="Times New Roman" w:hAnsi="Times New Roman" w:cs="Times New Roman"/>
          <w:u w:val="single"/>
        </w:rPr>
        <w:t>GLP-1RA</w:t>
      </w:r>
    </w:p>
    <w:p w14:paraId="7EEA5C30" w14:textId="7F77C62B" w:rsidR="002705EE" w:rsidRDefault="00E50345">
      <w:pPr>
        <w:rPr>
          <w:rFonts w:ascii="Times New Roman" w:hAnsi="Times New Roman" w:cs="Times New Roman"/>
        </w:rPr>
      </w:pPr>
      <w:proofErr w:type="spellStart"/>
      <w:r>
        <w:rPr>
          <w:rFonts w:ascii="Times New Roman" w:hAnsi="Times New Roman" w:cs="Times New Roman"/>
        </w:rPr>
        <w:lastRenderedPageBreak/>
        <w:t>Semaglutide</w:t>
      </w:r>
      <w:proofErr w:type="spellEnd"/>
      <w:r>
        <w:rPr>
          <w:rFonts w:ascii="Times New Roman" w:hAnsi="Times New Roman" w:cs="Times New Roman"/>
        </w:rPr>
        <w:t>, liraglutide</w:t>
      </w:r>
      <w:r>
        <w:rPr>
          <w:rFonts w:ascii="Times New Roman" w:hAnsi="Times New Roman" w:cs="Times New Roman"/>
        </w:rPr>
        <w:t xml:space="preserve"> and </w:t>
      </w:r>
      <w:proofErr w:type="spellStart"/>
      <w:r>
        <w:rPr>
          <w:rFonts w:ascii="Times New Roman" w:hAnsi="Times New Roman" w:cs="Times New Roman"/>
        </w:rPr>
        <w:t>tirzepatide</w:t>
      </w:r>
      <w:proofErr w:type="spellEnd"/>
      <w:r>
        <w:rPr>
          <w:rFonts w:ascii="Times New Roman" w:hAnsi="Times New Roman" w:cs="Times New Roman"/>
        </w:rPr>
        <w:t xml:space="preserve"> were identified based on the prescription order records in the dataset. Prescription records from other countries (Canada, Lebanon</w:t>
      </w:r>
      <w:r w:rsidR="00BE185B">
        <w:rPr>
          <w:rFonts w:ascii="Times New Roman" w:hAnsi="Times New Roman" w:cs="Times New Roman"/>
        </w:rPr>
        <w:t>,</w:t>
      </w:r>
      <w:r>
        <w:rPr>
          <w:rFonts w:ascii="Times New Roman" w:hAnsi="Times New Roman" w:cs="Times New Roman"/>
        </w:rPr>
        <w:t xml:space="preserve"> and Saudi Arabia) than the U.S. were not considered for this study.</w:t>
      </w:r>
      <w:r w:rsidRPr="002C70DC">
        <w:t xml:space="preserve"> </w:t>
      </w:r>
      <w:r w:rsidRPr="00C3389F">
        <w:rPr>
          <w:rFonts w:ascii="Times New Roman" w:hAnsi="Times New Roman" w:cs="Times New Roman"/>
        </w:rPr>
        <w:t>Given the high off-label use of products for diabetes to manage obesity, we included not only obesity-specific brands (</w:t>
      </w:r>
      <w:proofErr w:type="spellStart"/>
      <w:r w:rsidRPr="00C3389F">
        <w:rPr>
          <w:rFonts w:ascii="Times New Roman" w:hAnsi="Times New Roman" w:cs="Times New Roman"/>
        </w:rPr>
        <w:t>Wegovy</w:t>
      </w:r>
      <w:proofErr w:type="spellEnd"/>
      <w:r w:rsidR="00A07BA2">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Saxenda</w:t>
      </w:r>
      <w:proofErr w:type="spellEnd"/>
      <w:r w:rsidR="00A07BA2">
        <w:rPr>
          <w:rFonts w:ascii="Times New Roman" w:hAnsi="Times New Roman" w:cs="Times New Roman"/>
        </w:rPr>
        <w:t>®</w:t>
      </w:r>
      <w:r w:rsidR="00BE185B">
        <w:rPr>
          <w:rFonts w:ascii="Times New Roman" w:hAnsi="Times New Roman" w:cs="Times New Roman"/>
        </w:rPr>
        <w:t>,</w:t>
      </w:r>
      <w:r w:rsidRPr="00C3389F">
        <w:rPr>
          <w:rFonts w:ascii="Times New Roman" w:hAnsi="Times New Roman" w:cs="Times New Roman"/>
        </w:rPr>
        <w:t xml:space="preserve"> and </w:t>
      </w:r>
      <w:proofErr w:type="spellStart"/>
      <w:r w:rsidRPr="00C3389F">
        <w:rPr>
          <w:rFonts w:ascii="Times New Roman" w:hAnsi="Times New Roman" w:cs="Times New Roman"/>
        </w:rPr>
        <w:t>Zepbound</w:t>
      </w:r>
      <w:proofErr w:type="spellEnd"/>
      <w:r w:rsidR="00A07BA2">
        <w:rPr>
          <w:rFonts w:ascii="Times New Roman" w:hAnsi="Times New Roman" w:cs="Times New Roman"/>
        </w:rPr>
        <w:t>®</w:t>
      </w:r>
      <w:r w:rsidRPr="00C3389F">
        <w:rPr>
          <w:rFonts w:ascii="Times New Roman" w:hAnsi="Times New Roman" w:cs="Times New Roman"/>
        </w:rPr>
        <w:t>) but also diabetes-specific brands (Ozempic</w:t>
      </w:r>
      <w:r w:rsidR="00A07BA2">
        <w:rPr>
          <w:rFonts w:ascii="Times New Roman" w:hAnsi="Times New Roman" w:cs="Times New Roman"/>
        </w:rPr>
        <w:t>®</w:t>
      </w:r>
      <w:r w:rsidR="00BE185B">
        <w:rPr>
          <w:rFonts w:ascii="Times New Roman" w:hAnsi="Times New Roman" w:cs="Times New Roman"/>
        </w:rPr>
        <w:t>, Victoza</w:t>
      </w:r>
      <w:r w:rsidR="00A07BA2">
        <w:rPr>
          <w:rFonts w:ascii="Times New Roman" w:hAnsi="Times New Roman" w:cs="Times New Roman"/>
        </w:rPr>
        <w:t>®</w:t>
      </w:r>
      <w:r w:rsidR="00BE185B">
        <w:rPr>
          <w:rFonts w:ascii="Times New Roman" w:hAnsi="Times New Roman" w:cs="Times New Roman"/>
        </w:rPr>
        <w:t xml:space="preserve">, </w:t>
      </w:r>
      <w:r w:rsidRPr="00C3389F">
        <w:rPr>
          <w:rFonts w:ascii="Times New Roman" w:hAnsi="Times New Roman" w:cs="Times New Roman"/>
        </w:rPr>
        <w:t xml:space="preserve">and </w:t>
      </w:r>
      <w:proofErr w:type="spellStart"/>
      <w:r w:rsidRPr="00C3389F">
        <w:rPr>
          <w:rFonts w:ascii="Times New Roman" w:hAnsi="Times New Roman" w:cs="Times New Roman"/>
        </w:rPr>
        <w:t>Mounjaro</w:t>
      </w:r>
      <w:proofErr w:type="spellEnd"/>
      <w:r w:rsidR="00A07BA2">
        <w:rPr>
          <w:rFonts w:ascii="Times New Roman" w:hAnsi="Times New Roman" w:cs="Times New Roman"/>
        </w:rPr>
        <w:t>®</w:t>
      </w:r>
      <w:r w:rsidRPr="00C3389F">
        <w:rPr>
          <w:rFonts w:ascii="Times New Roman" w:hAnsi="Times New Roman" w:cs="Times New Roman"/>
        </w:rPr>
        <w:t>) however, excluded patients with a diagnosis code of type 2 diabetes. Oral product (</w:t>
      </w:r>
      <w:proofErr w:type="spellStart"/>
      <w:r w:rsidRPr="00C3389F">
        <w:rPr>
          <w:rFonts w:ascii="Times New Roman" w:hAnsi="Times New Roman" w:cs="Times New Roman"/>
        </w:rPr>
        <w:t>Rybelsus</w:t>
      </w:r>
      <w:proofErr w:type="spellEnd"/>
      <w:r w:rsidR="00A07BA2">
        <w:rPr>
          <w:rFonts w:ascii="Times New Roman" w:hAnsi="Times New Roman" w:cs="Times New Roman"/>
        </w:rPr>
        <w:t>®</w:t>
      </w:r>
      <w:r w:rsidRPr="00C3389F">
        <w:rPr>
          <w:rFonts w:ascii="Times New Roman" w:hAnsi="Times New Roman" w:cs="Times New Roman"/>
        </w:rPr>
        <w:t>)</w:t>
      </w:r>
      <w:r w:rsidR="00BE185B">
        <w:rPr>
          <w:rFonts w:ascii="Times New Roman" w:hAnsi="Times New Roman" w:cs="Times New Roman"/>
        </w:rPr>
        <w:t xml:space="preserve"> and insulin-combined product (</w:t>
      </w:r>
      <w:proofErr w:type="spellStart"/>
      <w:r w:rsidR="00D73346">
        <w:rPr>
          <w:rFonts w:ascii="Times New Roman" w:hAnsi="Times New Roman" w:cs="Times New Roman"/>
        </w:rPr>
        <w:t>Xultophy</w:t>
      </w:r>
      <w:proofErr w:type="spellEnd"/>
      <w:r w:rsidR="00A07BA2">
        <w:rPr>
          <w:rFonts w:ascii="Times New Roman" w:hAnsi="Times New Roman" w:cs="Times New Roman"/>
        </w:rPr>
        <w:t>®</w:t>
      </w:r>
      <w:r w:rsidR="00BE185B">
        <w:rPr>
          <w:rFonts w:ascii="Times New Roman" w:hAnsi="Times New Roman" w:cs="Times New Roman"/>
        </w:rPr>
        <w:t>)</w:t>
      </w:r>
      <w:r w:rsidRPr="00C3389F">
        <w:rPr>
          <w:rFonts w:ascii="Times New Roman" w:hAnsi="Times New Roman" w:cs="Times New Roman"/>
        </w:rPr>
        <w:t xml:space="preserve"> was not considered for this study.</w:t>
      </w:r>
    </w:p>
    <w:p w14:paraId="3823D513" w14:textId="77777777" w:rsidR="00C37C6D" w:rsidRDefault="00C37C6D">
      <w:pPr>
        <w:rPr>
          <w:rFonts w:ascii="Times New Roman" w:hAnsi="Times New Roman" w:cs="Times New Roman" w:hint="eastAsia"/>
        </w:rPr>
      </w:pPr>
    </w:p>
    <w:p w14:paraId="52CD92EC" w14:textId="13DD37E3" w:rsidR="00E917A8" w:rsidRPr="004933E6" w:rsidRDefault="00E917A8">
      <w:pPr>
        <w:rPr>
          <w:rFonts w:ascii="Times New Roman" w:hAnsi="Times New Roman" w:cs="Times New Roman"/>
          <w:u w:val="single"/>
        </w:rPr>
      </w:pPr>
      <w:r w:rsidRPr="004933E6">
        <w:rPr>
          <w:rFonts w:ascii="Times New Roman" w:hAnsi="Times New Roman" w:cs="Times New Roman"/>
          <w:u w:val="single"/>
        </w:rPr>
        <w:t>Race and Ethnicity</w:t>
      </w:r>
    </w:p>
    <w:p w14:paraId="47F08C1B" w14:textId="74CE3654" w:rsidR="008F76CD" w:rsidRDefault="008F76CD">
      <w:pPr>
        <w:rPr>
          <w:rFonts w:ascii="Times New Roman" w:hAnsi="Times New Roman" w:cs="Times New Roman"/>
        </w:rPr>
      </w:pPr>
      <w:r w:rsidRPr="008F76CD">
        <w:rPr>
          <w:rFonts w:ascii="Times New Roman" w:hAnsi="Times New Roman" w:cs="Times New Roman"/>
        </w:rPr>
        <w:t>Race and ethnic groups were classified as non-Hispanic White, non-Hispanic Black, Hispanic, non-Hispanic Asian, and Others. If the Ethnicity column in the dataset specified Hispanic</w:t>
      </w:r>
      <w:r w:rsidR="00ED05E1">
        <w:rPr>
          <w:rFonts w:ascii="Times New Roman" w:hAnsi="Times New Roman" w:cs="Times New Roman"/>
        </w:rPr>
        <w:t xml:space="preserve"> or Latinos</w:t>
      </w:r>
      <w:r w:rsidRPr="008F76CD">
        <w:rPr>
          <w:rFonts w:ascii="Times New Roman" w:hAnsi="Times New Roman" w:cs="Times New Roman"/>
        </w:rPr>
        <w:t>, patients were defined as the Hispanic</w:t>
      </w:r>
      <w:r w:rsidR="00D13F70">
        <w:rPr>
          <w:rFonts w:ascii="Times New Roman" w:hAnsi="Times New Roman" w:cs="Times New Roman"/>
        </w:rPr>
        <w:t xml:space="preserve"> </w:t>
      </w:r>
      <w:r w:rsidRPr="008F76CD">
        <w:rPr>
          <w:rFonts w:ascii="Times New Roman" w:hAnsi="Times New Roman" w:cs="Times New Roman"/>
        </w:rPr>
        <w:t>group; otherwise, those were classified as Non-Hispanic White, Non-Hispanic Black, and non-Hispanic Asian based on the First Race column. The Others group included American Indian or Alaska Native, Native Hawaiian, and Pacific Islander and recorded as ‘Others’. If there was no race information, it was considered missing.</w:t>
      </w:r>
    </w:p>
    <w:p w14:paraId="50D2F6B5" w14:textId="77777777" w:rsidR="00B66186" w:rsidRDefault="00B66186">
      <w:pPr>
        <w:rPr>
          <w:rFonts w:ascii="Times New Roman" w:hAnsi="Times New Roman" w:cs="Times New Roman"/>
        </w:rPr>
      </w:pPr>
    </w:p>
    <w:p w14:paraId="029EA85C" w14:textId="50D9DBD2" w:rsidR="0004583C" w:rsidRPr="00B66186" w:rsidRDefault="00B66186">
      <w:pPr>
        <w:rPr>
          <w:rFonts w:ascii="Times New Roman" w:hAnsi="Times New Roman" w:cs="Times New Roman"/>
          <w:u w:val="single"/>
        </w:rPr>
      </w:pPr>
      <w:r w:rsidRPr="00B66186">
        <w:rPr>
          <w:rFonts w:ascii="Times New Roman" w:hAnsi="Times New Roman" w:cs="Times New Roman"/>
          <w:u w:val="single"/>
        </w:rPr>
        <w:t>Obesity Class</w:t>
      </w:r>
    </w:p>
    <w:p w14:paraId="675576BB" w14:textId="72CB975D" w:rsidR="00B66186" w:rsidRDefault="002A35E9">
      <w:pPr>
        <w:rPr>
          <w:rFonts w:ascii="Times New Roman" w:hAnsi="Times New Roman" w:cs="Times New Roman"/>
        </w:rPr>
      </w:pPr>
      <w:r w:rsidRPr="002A35E9">
        <w:rPr>
          <w:rFonts w:ascii="Times New Roman" w:hAnsi="Times New Roman" w:cs="Times New Roman" w:hint="eastAsia"/>
        </w:rPr>
        <w:t xml:space="preserve">Obesity class was </w:t>
      </w:r>
      <w:r>
        <w:rPr>
          <w:rFonts w:ascii="Times New Roman" w:hAnsi="Times New Roman" w:cs="Times New Roman"/>
        </w:rPr>
        <w:t xml:space="preserve">determined based on adolescents’ BMI. </w:t>
      </w:r>
      <w:r w:rsidRPr="002A35E9">
        <w:rPr>
          <w:rFonts w:ascii="Times New Roman" w:hAnsi="Times New Roman" w:cs="Times New Roman" w:hint="eastAsia"/>
        </w:rPr>
        <w:t>Class I</w:t>
      </w:r>
      <w:r>
        <w:rPr>
          <w:rFonts w:ascii="Times New Roman" w:hAnsi="Times New Roman" w:cs="Times New Roman"/>
        </w:rPr>
        <w:t xml:space="preserve"> obesity defined as</w:t>
      </w:r>
      <w:r w:rsidRPr="002A35E9">
        <w:rPr>
          <w:rFonts w:ascii="Times New Roman" w:hAnsi="Times New Roman" w:cs="Times New Roman" w:hint="eastAsia"/>
        </w:rPr>
        <w:t xml:space="preserve"> if </w:t>
      </w:r>
      <w:r>
        <w:rPr>
          <w:rFonts w:ascii="Times New Roman" w:hAnsi="Times New Roman" w:cs="Times New Roman"/>
        </w:rPr>
        <w:t>BMI</w:t>
      </w:r>
      <w:r w:rsidRPr="002A35E9">
        <w:rPr>
          <w:rFonts w:ascii="Times New Roman" w:hAnsi="Times New Roman" w:cs="Times New Roman" w:hint="eastAsia"/>
        </w:rPr>
        <w:t xml:space="preserve"> was </w:t>
      </w:r>
      <w:r w:rsidRPr="002A35E9">
        <w:rPr>
          <w:rFonts w:ascii="Times New Roman" w:hAnsi="Times New Roman" w:cs="Times New Roman" w:hint="eastAsia"/>
        </w:rPr>
        <w:t>≥</w:t>
      </w:r>
      <w:r w:rsidRPr="002A35E9">
        <w:rPr>
          <w:rFonts w:ascii="Times New Roman" w:hAnsi="Times New Roman" w:cs="Times New Roman" w:hint="eastAsia"/>
        </w:rPr>
        <w:t>100% to &lt;120% of the 95% percentile</w:t>
      </w:r>
      <w:r w:rsidRPr="002A35E9">
        <w:rPr>
          <w:rFonts w:ascii="Times New Roman" w:hAnsi="Times New Roman" w:cs="Times New Roman"/>
        </w:rPr>
        <w:t xml:space="preserve"> </w:t>
      </w:r>
      <w:r w:rsidRPr="00D1152C">
        <w:rPr>
          <w:rFonts w:ascii="Times New Roman" w:hAnsi="Times New Roman" w:cs="Times New Roman"/>
        </w:rPr>
        <w:t>for sex- and age-based growth charts by the U.S. Centers for Disease Control and Prevention</w:t>
      </w:r>
      <w:r w:rsidRPr="002A35E9">
        <w:rPr>
          <w:rFonts w:ascii="Times New Roman" w:hAnsi="Times New Roman" w:cs="Times New Roman" w:hint="eastAsia"/>
        </w:rPr>
        <w:t xml:space="preserve">, Class II </w:t>
      </w:r>
      <w:r>
        <w:rPr>
          <w:rFonts w:ascii="Times New Roman" w:hAnsi="Times New Roman" w:cs="Times New Roman"/>
        </w:rPr>
        <w:t xml:space="preserve">was </w:t>
      </w:r>
      <w:r w:rsidRPr="002A35E9">
        <w:rPr>
          <w:rFonts w:ascii="Times New Roman" w:hAnsi="Times New Roman" w:cs="Times New Roman" w:hint="eastAsia"/>
        </w:rPr>
        <w:t xml:space="preserve">if it was between BMI </w:t>
      </w:r>
      <w:r w:rsidRPr="002A35E9">
        <w:rPr>
          <w:rFonts w:ascii="Times New Roman" w:hAnsi="Times New Roman" w:cs="Times New Roman" w:hint="eastAsia"/>
        </w:rPr>
        <w:t>≥</w:t>
      </w:r>
      <w:r w:rsidRPr="002A35E9">
        <w:rPr>
          <w:rFonts w:ascii="Times New Roman" w:hAnsi="Times New Roman" w:cs="Times New Roman" w:hint="eastAsia"/>
        </w:rPr>
        <w:t xml:space="preserve">120% to &lt;140% of the 95th percentile or BMI </w:t>
      </w:r>
      <w:r w:rsidRPr="002A35E9">
        <w:rPr>
          <w:rFonts w:ascii="Times New Roman" w:hAnsi="Times New Roman" w:cs="Times New Roman" w:hint="eastAsia"/>
        </w:rPr>
        <w:t>≥</w:t>
      </w:r>
      <w:r w:rsidRPr="002A35E9">
        <w:rPr>
          <w:rFonts w:ascii="Times New Roman" w:hAnsi="Times New Roman" w:cs="Times New Roman" w:hint="eastAsia"/>
        </w:rPr>
        <w:t xml:space="preserve"> 35 to &lt;40, and Class III </w:t>
      </w:r>
      <w:r>
        <w:rPr>
          <w:rFonts w:ascii="Times New Roman" w:hAnsi="Times New Roman" w:cs="Times New Roman"/>
        </w:rPr>
        <w:t xml:space="preserve">was </w:t>
      </w:r>
      <w:r w:rsidRPr="002A35E9">
        <w:rPr>
          <w:rFonts w:ascii="Times New Roman" w:hAnsi="Times New Roman" w:cs="Times New Roman" w:hint="eastAsia"/>
        </w:rPr>
        <w:t xml:space="preserve">if it was 140% or more or BMI </w:t>
      </w:r>
      <w:r w:rsidRPr="002A35E9">
        <w:rPr>
          <w:rFonts w:ascii="Times New Roman" w:hAnsi="Times New Roman" w:cs="Times New Roman" w:hint="eastAsia"/>
        </w:rPr>
        <w:t>≥</w:t>
      </w:r>
      <w:r w:rsidRPr="002A35E9">
        <w:rPr>
          <w:rFonts w:ascii="Times New Roman" w:hAnsi="Times New Roman" w:cs="Times New Roman" w:hint="eastAsia"/>
        </w:rPr>
        <w:t>40.</w:t>
      </w:r>
    </w:p>
    <w:p w14:paraId="524CB074" w14:textId="77777777" w:rsidR="002A35E9" w:rsidRDefault="002A35E9">
      <w:pPr>
        <w:rPr>
          <w:rFonts w:ascii="Times New Roman" w:hAnsi="Times New Roman" w:cs="Times New Roman"/>
        </w:rPr>
      </w:pPr>
    </w:p>
    <w:p w14:paraId="2272DBB4" w14:textId="4CEF5728" w:rsidR="0004583C" w:rsidRDefault="0004583C">
      <w:pPr>
        <w:rPr>
          <w:rFonts w:ascii="Times New Roman" w:hAnsi="Times New Roman" w:cs="Times New Roman"/>
          <w:u w:val="single"/>
        </w:rPr>
      </w:pPr>
      <w:r w:rsidRPr="0079368A">
        <w:rPr>
          <w:rFonts w:ascii="Times New Roman" w:hAnsi="Times New Roman" w:cs="Times New Roman"/>
          <w:u w:val="single"/>
        </w:rPr>
        <w:t>Insurance Information</w:t>
      </w:r>
    </w:p>
    <w:p w14:paraId="7A245AED" w14:textId="1EA5EF35" w:rsidR="00ED5C74" w:rsidRDefault="00ED5C74">
      <w:pPr>
        <w:rPr>
          <w:rFonts w:ascii="Times New Roman" w:hAnsi="Times New Roman" w:cs="Times New Roman" w:hint="eastAsia"/>
        </w:rPr>
      </w:pPr>
      <w:r>
        <w:rPr>
          <w:rFonts w:ascii="Times New Roman" w:hAnsi="Times New Roman" w:cs="Times New Roman"/>
        </w:rPr>
        <w:t xml:space="preserve">Insurance type was determined based on </w:t>
      </w:r>
      <w:r w:rsidR="00D723CE">
        <w:rPr>
          <w:rFonts w:ascii="Times New Roman" w:hAnsi="Times New Roman" w:cs="Times New Roman"/>
        </w:rPr>
        <w:t>Reference F</w:t>
      </w:r>
      <w:r w:rsidR="005F3CD5">
        <w:rPr>
          <w:rFonts w:ascii="Times New Roman" w:hAnsi="Times New Roman" w:cs="Times New Roman"/>
        </w:rPr>
        <w:t xml:space="preserve">inancial </w:t>
      </w:r>
      <w:r w:rsidR="00D723CE">
        <w:rPr>
          <w:rFonts w:ascii="Times New Roman" w:hAnsi="Times New Roman" w:cs="Times New Roman"/>
        </w:rPr>
        <w:t>C</w:t>
      </w:r>
      <w:r w:rsidR="005F3CD5">
        <w:rPr>
          <w:rFonts w:ascii="Times New Roman" w:hAnsi="Times New Roman" w:cs="Times New Roman"/>
        </w:rPr>
        <w:t>lass</w:t>
      </w:r>
      <w:r w:rsidR="0079262F">
        <w:rPr>
          <w:rFonts w:ascii="Times New Roman" w:hAnsi="Times New Roman" w:cs="Times New Roman"/>
        </w:rPr>
        <w:t xml:space="preserve"> information </w:t>
      </w:r>
      <w:r w:rsidR="005F3CD5">
        <w:rPr>
          <w:rFonts w:ascii="Times New Roman" w:hAnsi="Times New Roman" w:cs="Times New Roman"/>
        </w:rPr>
        <w:t xml:space="preserve">from Cosmos. </w:t>
      </w:r>
      <w:r w:rsidR="005F3CD5" w:rsidRPr="005F3CD5">
        <w:rPr>
          <w:rFonts w:ascii="Times New Roman" w:hAnsi="Times New Roman" w:cs="Times New Roman"/>
        </w:rPr>
        <w:t>The financial class represents the category of payer associated with the encounter, such as commercial insurance, Medicare, or Medicaid. Encounter</w:t>
      </w:r>
      <w:r w:rsidR="0079262F">
        <w:rPr>
          <w:rFonts w:ascii="Times New Roman" w:hAnsi="Times New Roman" w:cs="Times New Roman"/>
        </w:rPr>
        <w:t xml:space="preserve"> table</w:t>
      </w:r>
      <w:r w:rsidR="005F3CD5" w:rsidRPr="005F3CD5">
        <w:rPr>
          <w:rFonts w:ascii="Times New Roman" w:hAnsi="Times New Roman" w:cs="Times New Roman"/>
        </w:rPr>
        <w:t xml:space="preserve"> contains information about financial class and whether the encounter was marked as self-pay.</w:t>
      </w:r>
    </w:p>
    <w:p w14:paraId="21A40DCA" w14:textId="3B9F4F8F" w:rsidR="00C04E20" w:rsidRPr="00B066BB" w:rsidRDefault="00C04E20">
      <w:pPr>
        <w:rPr>
          <w:rFonts w:ascii="Times New Roman" w:hAnsi="Times New Roman" w:cs="Times New Roman" w:hint="eastAsia"/>
        </w:rPr>
      </w:pPr>
      <w:r w:rsidRPr="00B066BB">
        <w:rPr>
          <w:rFonts w:ascii="Times New Roman" w:hAnsi="Times New Roman" w:cs="Times New Roman"/>
        </w:rPr>
        <w:t xml:space="preserve">‘Unmapped/Missing’ in the </w:t>
      </w:r>
      <w:r>
        <w:rPr>
          <w:rFonts w:ascii="Times New Roman" w:hAnsi="Times New Roman" w:cs="Times New Roman"/>
        </w:rPr>
        <w:t>table for Insurance type</w:t>
      </w:r>
      <w:r w:rsidRPr="00B066BB">
        <w:rPr>
          <w:rFonts w:ascii="Times New Roman" w:hAnsi="Times New Roman" w:cs="Times New Roman"/>
        </w:rPr>
        <w:t xml:space="preserve"> </w:t>
      </w:r>
      <w:r w:rsidRPr="00C04E20">
        <w:rPr>
          <w:rFonts w:ascii="Times New Roman" w:hAnsi="Times New Roman" w:cs="Times New Roman"/>
        </w:rPr>
        <w:t xml:space="preserve">indicates a payer or payer-like entity that does not yet have a released reference payer value. This is distinctive from other values in that </w:t>
      </w:r>
      <w:r w:rsidR="009672BA">
        <w:rPr>
          <w:rFonts w:ascii="Times New Roman" w:hAnsi="Times New Roman" w:cs="Times New Roman"/>
        </w:rPr>
        <w:t>this group</w:t>
      </w:r>
      <w:r w:rsidRPr="00C04E20">
        <w:rPr>
          <w:rFonts w:ascii="Times New Roman" w:hAnsi="Times New Roman" w:cs="Times New Roman"/>
        </w:rPr>
        <w:t xml:space="preserve"> is intended to be temporary. For example, a new commercial payer may exist without a mapping for some time. Once it that payer was given a value, it may then be updated on Cosmos as a Commercial payer.</w:t>
      </w:r>
    </w:p>
    <w:p w14:paraId="6734C67B" w14:textId="77777777" w:rsidR="00BD5F39" w:rsidRDefault="00BD5F39">
      <w:pPr>
        <w:rPr>
          <w:rFonts w:ascii="Times New Roman" w:hAnsi="Times New Roman" w:cs="Times New Roman"/>
          <w:u w:val="single"/>
        </w:rPr>
      </w:pPr>
    </w:p>
    <w:p w14:paraId="610ED773" w14:textId="55449C55" w:rsidR="00C525C2" w:rsidRPr="004933E6" w:rsidRDefault="00C525C2">
      <w:pPr>
        <w:rPr>
          <w:rFonts w:ascii="Times New Roman" w:hAnsi="Times New Roman" w:cs="Times New Roman"/>
          <w:u w:val="single"/>
        </w:rPr>
      </w:pPr>
      <w:r w:rsidRPr="004933E6">
        <w:rPr>
          <w:rFonts w:ascii="Times New Roman" w:hAnsi="Times New Roman" w:cs="Times New Roman"/>
          <w:u w:val="single"/>
        </w:rPr>
        <w:t>Prescription rate</w:t>
      </w:r>
    </w:p>
    <w:p w14:paraId="73FE37DF" w14:textId="7C5842FD" w:rsidR="00F95616" w:rsidRPr="004933E6" w:rsidRDefault="00F95616">
      <w:pPr>
        <w:rPr>
          <w:rFonts w:ascii="Times New Roman" w:hAnsi="Times New Roman" w:cs="Times New Roman"/>
        </w:rPr>
      </w:pPr>
      <w:r w:rsidRPr="004933E6">
        <w:rPr>
          <w:rFonts w:ascii="Times New Roman" w:hAnsi="Times New Roman" w:cs="Times New Roman"/>
        </w:rPr>
        <w:t>Prescription rate</w:t>
      </w:r>
      <w:r w:rsidR="00124D31" w:rsidRPr="004933E6">
        <w:rPr>
          <w:rFonts w:ascii="Times New Roman" w:hAnsi="Times New Roman" w:cs="Times New Roman"/>
        </w:rPr>
        <w:t xml:space="preserve"> was calculated in two different </w:t>
      </w:r>
      <w:r w:rsidR="00A24883" w:rsidRPr="004933E6">
        <w:rPr>
          <w:rFonts w:ascii="Times New Roman" w:hAnsi="Times New Roman" w:cs="Times New Roman"/>
        </w:rPr>
        <w:t>manners</w:t>
      </w:r>
      <w:r w:rsidR="00124D31" w:rsidRPr="004933E6">
        <w:rPr>
          <w:rFonts w:ascii="Times New Roman" w:hAnsi="Times New Roman" w:cs="Times New Roman"/>
        </w:rPr>
        <w:t>, incident prescription rate or prevalent prescription rate. The definitions of two metrics were based on previous literature</w:t>
      </w:r>
      <w:r w:rsidR="00124D31" w:rsidRPr="004933E6">
        <w:rPr>
          <w:rFonts w:ascii="Times New Roman" w:hAnsi="Times New Roman" w:cs="Times New Roman"/>
          <w:vertAlign w:val="superscript"/>
        </w:rPr>
        <w:t>1</w:t>
      </w:r>
      <w:r w:rsidR="00124D31" w:rsidRPr="004933E6">
        <w:rPr>
          <w:rFonts w:ascii="Times New Roman" w:hAnsi="Times New Roman" w:cs="Times New Roman"/>
        </w:rPr>
        <w:t xml:space="preserve">. </w:t>
      </w:r>
      <w:r w:rsidR="00894307" w:rsidRPr="004933E6">
        <w:rPr>
          <w:rFonts w:ascii="Times New Roman" w:hAnsi="Times New Roman" w:cs="Times New Roman"/>
        </w:rPr>
        <w:t xml:space="preserve">Duration of prescription didn’t affect the calculation of the incident or prevalent prescription rates. </w:t>
      </w:r>
    </w:p>
    <w:p w14:paraId="13269864" w14:textId="05F5468E" w:rsidR="00124D31" w:rsidRPr="002447A1" w:rsidRDefault="00124D31" w:rsidP="002447A1">
      <w:pPr>
        <w:pStyle w:val="ListParagraph"/>
        <w:numPr>
          <w:ilvl w:val="0"/>
          <w:numId w:val="2"/>
        </w:numPr>
        <w:rPr>
          <w:rFonts w:ascii="Times New Roman" w:hAnsi="Times New Roman" w:cs="Times New Roman"/>
        </w:rPr>
      </w:pPr>
      <w:r w:rsidRPr="002447A1">
        <w:rPr>
          <w:rFonts w:ascii="Times New Roman" w:hAnsi="Times New Roman" w:cs="Times New Roman"/>
        </w:rPr>
        <w:t>Incident prescription rate</w:t>
      </w:r>
    </w:p>
    <w:p w14:paraId="7CFDBB0D" w14:textId="267BA823" w:rsidR="00124D31" w:rsidRPr="004933E6" w:rsidRDefault="00124D31" w:rsidP="00F95616">
      <w:pPr>
        <w:rPr>
          <w:rFonts w:ascii="Times New Roman" w:hAnsi="Times New Roman" w:cs="Times New Roman"/>
        </w:rPr>
      </w:pPr>
      <w:r w:rsidRPr="004933E6">
        <w:rPr>
          <w:rFonts w:ascii="Times New Roman" w:hAnsi="Times New Roman" w:cs="Times New Roman"/>
        </w:rPr>
        <w:t>The numerator of the incident prescription rate was calculated as the number of eligible patients who received their first</w:t>
      </w:r>
      <w:r w:rsidR="0053773F" w:rsidRPr="004933E6">
        <w:rPr>
          <w:rFonts w:ascii="Times New Roman" w:hAnsi="Times New Roman" w:cs="Times New Roman"/>
        </w:rPr>
        <w:t xml:space="preserve"> ever prescription of</w:t>
      </w:r>
      <w:r w:rsidRPr="004933E6">
        <w:rPr>
          <w:rFonts w:ascii="Times New Roman" w:hAnsi="Times New Roman" w:cs="Times New Roman"/>
        </w:rPr>
        <w:t xml:space="preserve"> </w:t>
      </w:r>
      <w:r w:rsidR="0004583C">
        <w:rPr>
          <w:rFonts w:ascii="Times New Roman" w:hAnsi="Times New Roman" w:cs="Times New Roman"/>
        </w:rPr>
        <w:t>GLP-1RAs</w:t>
      </w:r>
      <w:r w:rsidRPr="004933E6">
        <w:rPr>
          <w:rFonts w:ascii="Times New Roman" w:hAnsi="Times New Roman" w:cs="Times New Roman"/>
        </w:rPr>
        <w:t xml:space="preserve"> </w:t>
      </w:r>
      <w:proofErr w:type="gramStart"/>
      <w:r w:rsidRPr="004933E6">
        <w:rPr>
          <w:rFonts w:ascii="Times New Roman" w:hAnsi="Times New Roman" w:cs="Times New Roman"/>
        </w:rPr>
        <w:t>in a given</w:t>
      </w:r>
      <w:proofErr w:type="gramEnd"/>
      <w:r w:rsidRPr="004933E6">
        <w:rPr>
          <w:rFonts w:ascii="Times New Roman" w:hAnsi="Times New Roman" w:cs="Times New Roman"/>
        </w:rPr>
        <w:t xml:space="preserve"> month. The denominator was calculated as the number of eligible patients who had any medical records but had never been prescribed </w:t>
      </w:r>
      <w:r w:rsidR="0004583C">
        <w:rPr>
          <w:rFonts w:ascii="Times New Roman" w:hAnsi="Times New Roman" w:cs="Times New Roman"/>
        </w:rPr>
        <w:t>GLP-1RAs</w:t>
      </w:r>
      <w:r w:rsidR="0004583C" w:rsidRPr="004933E6">
        <w:rPr>
          <w:rFonts w:ascii="Times New Roman" w:hAnsi="Times New Roman" w:cs="Times New Roman"/>
        </w:rPr>
        <w:t xml:space="preserve"> </w:t>
      </w:r>
      <w:r w:rsidRPr="004933E6">
        <w:rPr>
          <w:rFonts w:ascii="Times New Roman" w:hAnsi="Times New Roman" w:cs="Times New Roman"/>
        </w:rPr>
        <w:t xml:space="preserve">before </w:t>
      </w:r>
      <w:proofErr w:type="gramStart"/>
      <w:r w:rsidRPr="004933E6">
        <w:rPr>
          <w:rFonts w:ascii="Times New Roman" w:hAnsi="Times New Roman" w:cs="Times New Roman"/>
        </w:rPr>
        <w:t>in a given</w:t>
      </w:r>
      <w:proofErr w:type="gramEnd"/>
      <w:r w:rsidRPr="004933E6">
        <w:rPr>
          <w:rFonts w:ascii="Times New Roman" w:hAnsi="Times New Roman" w:cs="Times New Roman"/>
        </w:rPr>
        <w:t xml:space="preserve"> month. </w:t>
      </w:r>
    </w:p>
    <w:p w14:paraId="691A9197" w14:textId="2749C254" w:rsidR="00F95616" w:rsidRPr="004933E6" w:rsidRDefault="00124D31" w:rsidP="00F95616">
      <w:pPr>
        <w:rPr>
          <w:rFonts w:ascii="Times New Roman" w:hAnsi="Times New Roman" w:cs="Times New Roman"/>
        </w:rPr>
      </w:pPr>
      <m:oMathPara>
        <m:oMath>
          <m:r>
            <w:rPr>
              <w:rFonts w:ascii="Cambria Math" w:hAnsi="Cambria Math" w:cs="Times New Roman"/>
            </w:rPr>
            <m:t xml:space="preserve">Incident prescription rate= </m:t>
          </m:r>
          <m:f>
            <m:fPr>
              <m:ctrlPr>
                <w:rPr>
                  <w:rFonts w:ascii="Cambria Math" w:hAnsi="Cambria Math" w:cs="Times New Roman"/>
                  <w:i/>
                </w:rPr>
              </m:ctrlPr>
            </m:fPr>
            <m:num>
              <m:r>
                <w:rPr>
                  <w:rFonts w:ascii="Cambria Math" w:hAnsi="Cambria Math" w:cs="Times New Roman"/>
                </w:rPr>
                <m:t>Number of eligible patients received the first prescription</m:t>
              </m:r>
            </m:num>
            <m:den>
              <m:r>
                <w:rPr>
                  <w:rFonts w:ascii="Cambria Math" w:hAnsi="Cambria Math" w:cs="Times New Roman"/>
                </w:rPr>
                <m:t>Number of eligible patients who never be prescribed before</m:t>
              </m:r>
            </m:den>
          </m:f>
        </m:oMath>
      </m:oMathPara>
    </w:p>
    <w:p w14:paraId="44100154" w14:textId="0ACE97B3" w:rsidR="00894307" w:rsidRPr="004933E6" w:rsidRDefault="00894307" w:rsidP="00894307">
      <w:pPr>
        <w:rPr>
          <w:rFonts w:ascii="Times New Roman" w:hAnsi="Times New Roman" w:cs="Times New Roman"/>
          <w:b/>
          <w:bCs/>
        </w:rPr>
      </w:pPr>
      <w:r w:rsidRPr="004933E6">
        <w:rPr>
          <w:rFonts w:ascii="Times New Roman" w:hAnsi="Times New Roman" w:cs="Times New Roman"/>
        </w:rPr>
        <w:t xml:space="preserve">For example, the incident prescription rate in June 2021 was calculated as (the number of eligible patients who received their first ever </w:t>
      </w:r>
      <w:proofErr w:type="spellStart"/>
      <w:r w:rsidRPr="004933E6">
        <w:rPr>
          <w:rFonts w:ascii="Times New Roman" w:hAnsi="Times New Roman" w:cs="Times New Roman"/>
        </w:rPr>
        <w:t>semaglutide</w:t>
      </w:r>
      <w:proofErr w:type="spellEnd"/>
      <w:r w:rsidRPr="004933E6">
        <w:rPr>
          <w:rFonts w:ascii="Times New Roman" w:hAnsi="Times New Roman" w:cs="Times New Roman"/>
        </w:rPr>
        <w:t xml:space="preserve"> or </w:t>
      </w:r>
      <w:proofErr w:type="spellStart"/>
      <w:r w:rsidRPr="004933E6">
        <w:rPr>
          <w:rFonts w:ascii="Times New Roman" w:hAnsi="Times New Roman" w:cs="Times New Roman"/>
        </w:rPr>
        <w:t>tirzepatide</w:t>
      </w:r>
      <w:proofErr w:type="spellEnd"/>
      <w:r w:rsidRPr="004933E6">
        <w:rPr>
          <w:rFonts w:ascii="Times New Roman" w:hAnsi="Times New Roman" w:cs="Times New Roman"/>
        </w:rPr>
        <w:t xml:space="preserve"> prescription in June 2021) over (the number of eligible patients who had never prescribed </w:t>
      </w:r>
      <w:r w:rsidR="0004583C">
        <w:rPr>
          <w:rFonts w:ascii="Times New Roman" w:hAnsi="Times New Roman" w:cs="Times New Roman"/>
        </w:rPr>
        <w:t>GLP-1RAs</w:t>
      </w:r>
      <w:r w:rsidR="0004583C" w:rsidRPr="004933E6">
        <w:rPr>
          <w:rFonts w:ascii="Times New Roman" w:hAnsi="Times New Roman" w:cs="Times New Roman"/>
        </w:rPr>
        <w:t xml:space="preserve"> </w:t>
      </w:r>
      <w:r w:rsidRPr="004933E6">
        <w:rPr>
          <w:rFonts w:ascii="Times New Roman" w:hAnsi="Times New Roman" w:cs="Times New Roman"/>
        </w:rPr>
        <w:t>before June 2021).</w:t>
      </w:r>
    </w:p>
    <w:p w14:paraId="346C7614" w14:textId="67C980F1" w:rsidR="00F95616" w:rsidRPr="002447A1" w:rsidRDefault="00F95616" w:rsidP="002447A1">
      <w:pPr>
        <w:pStyle w:val="ListParagraph"/>
        <w:numPr>
          <w:ilvl w:val="0"/>
          <w:numId w:val="2"/>
        </w:numPr>
        <w:rPr>
          <w:rFonts w:ascii="Times New Roman" w:hAnsi="Times New Roman" w:cs="Times New Roman"/>
        </w:rPr>
      </w:pPr>
      <w:r w:rsidRPr="002447A1">
        <w:rPr>
          <w:rFonts w:ascii="Times New Roman" w:hAnsi="Times New Roman" w:cs="Times New Roman"/>
        </w:rPr>
        <w:t xml:space="preserve">Prevalent prescription rate </w:t>
      </w:r>
    </w:p>
    <w:p w14:paraId="04ECAD3B" w14:textId="7F83FFB8" w:rsidR="00124D31" w:rsidRPr="004933E6" w:rsidRDefault="00894307">
      <w:pPr>
        <w:rPr>
          <w:rFonts w:ascii="Times New Roman" w:hAnsi="Times New Roman" w:cs="Times New Roman"/>
        </w:rPr>
      </w:pPr>
      <w:r w:rsidRPr="004933E6">
        <w:rPr>
          <w:rFonts w:ascii="Times New Roman" w:hAnsi="Times New Roman" w:cs="Times New Roman"/>
        </w:rPr>
        <w:t xml:space="preserve">Due to the nature of observational data, it is difficult to calculate the true denominator of prevalence. </w:t>
      </w:r>
      <w:r w:rsidR="00652969" w:rsidRPr="004933E6">
        <w:rPr>
          <w:rFonts w:ascii="Times New Roman" w:hAnsi="Times New Roman" w:cs="Times New Roman"/>
        </w:rPr>
        <w:t>Therefore, w</w:t>
      </w:r>
      <w:r w:rsidRPr="004933E6">
        <w:rPr>
          <w:rFonts w:ascii="Times New Roman" w:hAnsi="Times New Roman" w:cs="Times New Roman"/>
        </w:rPr>
        <w:t xml:space="preserve">e defined </w:t>
      </w:r>
      <w:r w:rsidR="00652969" w:rsidRPr="004933E6">
        <w:rPr>
          <w:rFonts w:ascii="Times New Roman" w:hAnsi="Times New Roman" w:cs="Times New Roman"/>
        </w:rPr>
        <w:t xml:space="preserve">the </w:t>
      </w:r>
      <w:r w:rsidRPr="004933E6">
        <w:rPr>
          <w:rFonts w:ascii="Times New Roman" w:hAnsi="Times New Roman" w:cs="Times New Roman"/>
        </w:rPr>
        <w:t xml:space="preserve">prevalent prescription rate </w:t>
      </w:r>
      <w:r w:rsidR="00652969" w:rsidRPr="004933E6">
        <w:rPr>
          <w:rFonts w:ascii="Times New Roman" w:hAnsi="Times New Roman" w:cs="Times New Roman"/>
        </w:rPr>
        <w:t>as</w:t>
      </w:r>
      <w:r w:rsidRPr="004933E6">
        <w:rPr>
          <w:rFonts w:ascii="Times New Roman" w:hAnsi="Times New Roman" w:cs="Times New Roman"/>
        </w:rPr>
        <w:t xml:space="preserve"> </w:t>
      </w:r>
      <w:r w:rsidR="00652969" w:rsidRPr="004933E6">
        <w:rPr>
          <w:rFonts w:ascii="Times New Roman" w:hAnsi="Times New Roman" w:cs="Times New Roman"/>
        </w:rPr>
        <w:t>1-</w:t>
      </w:r>
      <w:r w:rsidRPr="004933E6">
        <w:rPr>
          <w:rFonts w:ascii="Times New Roman" w:hAnsi="Times New Roman" w:cs="Times New Roman"/>
        </w:rPr>
        <w:t xml:space="preserve">year running prevalence. </w:t>
      </w:r>
      <w:r w:rsidR="00124D31" w:rsidRPr="004933E6">
        <w:rPr>
          <w:rFonts w:ascii="Times New Roman" w:hAnsi="Times New Roman" w:cs="Times New Roman"/>
        </w:rPr>
        <w:t>The numerator of the prevalent prescription rate was calculated</w:t>
      </w:r>
      <w:r w:rsidR="00BD02B8" w:rsidRPr="004933E6">
        <w:rPr>
          <w:rFonts w:ascii="Times New Roman" w:hAnsi="Times New Roman" w:cs="Times New Roman"/>
        </w:rPr>
        <w:t xml:space="preserve"> for each month</w:t>
      </w:r>
      <w:r w:rsidR="00124D31" w:rsidRPr="004933E6">
        <w:rPr>
          <w:rFonts w:ascii="Times New Roman" w:hAnsi="Times New Roman" w:cs="Times New Roman"/>
        </w:rPr>
        <w:t xml:space="preserve"> as the number of eligible patients who</w:t>
      </w:r>
      <w:r w:rsidRPr="004933E6">
        <w:rPr>
          <w:rFonts w:ascii="Times New Roman" w:hAnsi="Times New Roman" w:cs="Times New Roman"/>
        </w:rPr>
        <w:t xml:space="preserve"> have</w:t>
      </w:r>
      <w:r w:rsidR="00124D31" w:rsidRPr="004933E6">
        <w:rPr>
          <w:rFonts w:ascii="Times New Roman" w:hAnsi="Times New Roman" w:cs="Times New Roman"/>
        </w:rPr>
        <w:t xml:space="preserve"> received </w:t>
      </w:r>
      <w:r w:rsidR="0004583C">
        <w:rPr>
          <w:rFonts w:ascii="Times New Roman" w:hAnsi="Times New Roman" w:cs="Times New Roman"/>
        </w:rPr>
        <w:t>GLP-1RAs</w:t>
      </w:r>
      <w:r w:rsidR="0004583C" w:rsidRPr="004933E6">
        <w:rPr>
          <w:rFonts w:ascii="Times New Roman" w:hAnsi="Times New Roman" w:cs="Times New Roman"/>
        </w:rPr>
        <w:t xml:space="preserve"> </w:t>
      </w:r>
      <w:r w:rsidR="00124D31" w:rsidRPr="004933E6">
        <w:rPr>
          <w:rFonts w:ascii="Times New Roman" w:hAnsi="Times New Roman" w:cs="Times New Roman"/>
        </w:rPr>
        <w:t>prescriptions in the previous 12 months. The denominator was calculated</w:t>
      </w:r>
      <w:r w:rsidR="00BD02B8" w:rsidRPr="004933E6">
        <w:rPr>
          <w:rFonts w:ascii="Times New Roman" w:hAnsi="Times New Roman" w:cs="Times New Roman"/>
        </w:rPr>
        <w:t xml:space="preserve"> for each month</w:t>
      </w:r>
      <w:r w:rsidR="00124D31" w:rsidRPr="004933E6">
        <w:rPr>
          <w:rFonts w:ascii="Times New Roman" w:hAnsi="Times New Roman" w:cs="Times New Roman"/>
        </w:rPr>
        <w:t xml:space="preserve"> as the number of eligible patients who had any medical records in </w:t>
      </w:r>
      <w:r w:rsidR="00BD02B8" w:rsidRPr="004933E6">
        <w:rPr>
          <w:rFonts w:ascii="Times New Roman" w:hAnsi="Times New Roman" w:cs="Times New Roman"/>
        </w:rPr>
        <w:t>the database over the past year.</w:t>
      </w:r>
    </w:p>
    <w:p w14:paraId="0B6DFA23" w14:textId="45B5A69A" w:rsidR="00F95616" w:rsidRPr="004933E6" w:rsidRDefault="00124D31" w:rsidP="004933E6">
      <w:pPr>
        <w:ind w:left="2160" w:firstLine="720"/>
        <w:rPr>
          <w:rFonts w:ascii="Times New Roman" w:hAnsi="Times New Roman" w:cs="Times New Roman"/>
        </w:rPr>
      </w:pPr>
      <m:oMathPara>
        <m:oMath>
          <m:r>
            <w:rPr>
              <w:rFonts w:ascii="Cambria Math" w:hAnsi="Cambria Math" w:cs="Times New Roman"/>
            </w:rPr>
            <m:t xml:space="preserve">Prevalent prescription rate= </m:t>
          </m:r>
          <m:f>
            <m:fPr>
              <m:ctrlPr>
                <w:rPr>
                  <w:rFonts w:ascii="Cambria Math" w:hAnsi="Cambria Math" w:cs="Times New Roman"/>
                  <w:i/>
                </w:rPr>
              </m:ctrlPr>
            </m:fPr>
            <m:num>
              <m:r>
                <w:rPr>
                  <w:rFonts w:ascii="Cambria Math" w:hAnsi="Cambria Math" w:cs="Times New Roman"/>
                </w:rPr>
                <m:t>Number of eligible patients received a prescription in the previous year</m:t>
              </m:r>
            </m:num>
            <m:den>
              <m:r>
                <w:rPr>
                  <w:rFonts w:ascii="Cambria Math" w:hAnsi="Cambria Math" w:cs="Times New Roman"/>
                </w:rPr>
                <m:t xml:space="preserve">Number of eligible patients having any records in the database over the past year </m:t>
              </m:r>
            </m:den>
          </m:f>
        </m:oMath>
      </m:oMathPara>
    </w:p>
    <w:p w14:paraId="180B6555" w14:textId="3398AD24" w:rsidR="00894307" w:rsidRPr="004933E6" w:rsidRDefault="00894307">
      <w:pPr>
        <w:rPr>
          <w:rFonts w:ascii="Times New Roman" w:hAnsi="Times New Roman" w:cs="Times New Roman"/>
        </w:rPr>
      </w:pPr>
      <w:r w:rsidRPr="004933E6">
        <w:rPr>
          <w:rFonts w:ascii="Times New Roman" w:hAnsi="Times New Roman" w:cs="Times New Roman"/>
        </w:rPr>
        <w:t xml:space="preserve">For example, the prevalent prescription rate in June 2021 was calculated as (the number of eligible patients who received any </w:t>
      </w:r>
      <w:r w:rsidR="0004583C">
        <w:rPr>
          <w:rFonts w:ascii="Times New Roman" w:hAnsi="Times New Roman" w:cs="Times New Roman"/>
        </w:rPr>
        <w:t>GLP-1RAs</w:t>
      </w:r>
      <w:r w:rsidR="0004583C" w:rsidRPr="004933E6">
        <w:rPr>
          <w:rFonts w:ascii="Times New Roman" w:hAnsi="Times New Roman" w:cs="Times New Roman"/>
        </w:rPr>
        <w:t xml:space="preserve"> </w:t>
      </w:r>
      <w:r w:rsidRPr="004933E6">
        <w:rPr>
          <w:rFonts w:ascii="Times New Roman" w:hAnsi="Times New Roman" w:cs="Times New Roman"/>
        </w:rPr>
        <w:t>prescription between July 2020 and June 2021) over (the number of eligible patients who had any medical record between July 2020 and June 2021).</w:t>
      </w:r>
    </w:p>
    <w:p w14:paraId="57F6AF1C" w14:textId="77777777" w:rsidR="00C11FC8" w:rsidRPr="004933E6" w:rsidRDefault="00C11FC8">
      <w:pPr>
        <w:rPr>
          <w:rFonts w:ascii="Times New Roman" w:hAnsi="Times New Roman" w:cs="Times New Roman"/>
          <w:b/>
          <w:bCs/>
        </w:rPr>
      </w:pPr>
    </w:p>
    <w:p w14:paraId="1401C25D" w14:textId="492DF97A" w:rsidR="00124D31" w:rsidRPr="004933E6" w:rsidRDefault="00124D31">
      <w:pPr>
        <w:rPr>
          <w:rFonts w:ascii="Times New Roman" w:hAnsi="Times New Roman" w:cs="Times New Roman"/>
          <w:b/>
          <w:bCs/>
        </w:rPr>
      </w:pPr>
      <w:r w:rsidRPr="004933E6">
        <w:rPr>
          <w:rFonts w:ascii="Times New Roman" w:hAnsi="Times New Roman" w:cs="Times New Roman"/>
          <w:b/>
          <w:bCs/>
        </w:rPr>
        <w:t>Reference</w:t>
      </w:r>
    </w:p>
    <w:p w14:paraId="29071433" w14:textId="482C6A85" w:rsidR="00124D31" w:rsidRPr="004933E6" w:rsidRDefault="00124D31" w:rsidP="00124D31">
      <w:pPr>
        <w:pStyle w:val="ListParagraph"/>
        <w:numPr>
          <w:ilvl w:val="0"/>
          <w:numId w:val="1"/>
        </w:numPr>
        <w:rPr>
          <w:rFonts w:ascii="Times New Roman" w:hAnsi="Times New Roman" w:cs="Times New Roman"/>
        </w:rPr>
      </w:pPr>
      <w:r w:rsidRPr="004933E6">
        <w:rPr>
          <w:rFonts w:ascii="Times New Roman" w:hAnsi="Times New Roman" w:cs="Times New Roman"/>
        </w:rPr>
        <w:lastRenderedPageBreak/>
        <w:t xml:space="preserve">Zhu W, </w:t>
      </w:r>
      <w:proofErr w:type="spellStart"/>
      <w:r w:rsidRPr="004933E6">
        <w:rPr>
          <w:rFonts w:ascii="Times New Roman" w:hAnsi="Times New Roman" w:cs="Times New Roman"/>
        </w:rPr>
        <w:t>Chernew</w:t>
      </w:r>
      <w:proofErr w:type="spellEnd"/>
      <w:r w:rsidRPr="004933E6">
        <w:rPr>
          <w:rFonts w:ascii="Times New Roman" w:hAnsi="Times New Roman" w:cs="Times New Roman"/>
        </w:rPr>
        <w:t xml:space="preserve"> ME, Sherry TB, Maestas N. Initial Opioid Prescriptions among U.S. Commercially Insured Patients, 2012–2017. New England Journal of Medicine. 2019;380(11):1043-52.</w:t>
      </w:r>
    </w:p>
    <w:sectPr w:rsidR="00124D31" w:rsidRPr="004933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0B23B7"/>
    <w:multiLevelType w:val="hybridMultilevel"/>
    <w:tmpl w:val="83CA71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BA5DFA"/>
    <w:multiLevelType w:val="hybridMultilevel"/>
    <w:tmpl w:val="1ADE1E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6191554">
    <w:abstractNumId w:val="0"/>
  </w:num>
  <w:num w:numId="2" w16cid:durableId="11839826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616"/>
    <w:rsid w:val="00000660"/>
    <w:rsid w:val="00000D20"/>
    <w:rsid w:val="00001737"/>
    <w:rsid w:val="000035D6"/>
    <w:rsid w:val="00003D61"/>
    <w:rsid w:val="00004B6A"/>
    <w:rsid w:val="000052D6"/>
    <w:rsid w:val="00007385"/>
    <w:rsid w:val="000110D8"/>
    <w:rsid w:val="00011DC8"/>
    <w:rsid w:val="00013A21"/>
    <w:rsid w:val="00014A44"/>
    <w:rsid w:val="00016CC4"/>
    <w:rsid w:val="000206F8"/>
    <w:rsid w:val="00022AD5"/>
    <w:rsid w:val="00030E1E"/>
    <w:rsid w:val="00031F44"/>
    <w:rsid w:val="00032497"/>
    <w:rsid w:val="000334B1"/>
    <w:rsid w:val="0003791F"/>
    <w:rsid w:val="00037EEC"/>
    <w:rsid w:val="00040123"/>
    <w:rsid w:val="000421A2"/>
    <w:rsid w:val="00043AAF"/>
    <w:rsid w:val="0004583C"/>
    <w:rsid w:val="00050A0C"/>
    <w:rsid w:val="00051FD4"/>
    <w:rsid w:val="00053D4A"/>
    <w:rsid w:val="00054C0D"/>
    <w:rsid w:val="00057764"/>
    <w:rsid w:val="000605F0"/>
    <w:rsid w:val="00060640"/>
    <w:rsid w:val="00063421"/>
    <w:rsid w:val="00063C49"/>
    <w:rsid w:val="00064C30"/>
    <w:rsid w:val="00065411"/>
    <w:rsid w:val="000745BF"/>
    <w:rsid w:val="0007632C"/>
    <w:rsid w:val="00081A23"/>
    <w:rsid w:val="0008367D"/>
    <w:rsid w:val="00087137"/>
    <w:rsid w:val="00092644"/>
    <w:rsid w:val="00093BC0"/>
    <w:rsid w:val="00094D71"/>
    <w:rsid w:val="00096906"/>
    <w:rsid w:val="000A19B8"/>
    <w:rsid w:val="000A3CD1"/>
    <w:rsid w:val="000A7BA8"/>
    <w:rsid w:val="000B1BCF"/>
    <w:rsid w:val="000B3BF1"/>
    <w:rsid w:val="000B53C9"/>
    <w:rsid w:val="000B753C"/>
    <w:rsid w:val="000C10F2"/>
    <w:rsid w:val="000C30E5"/>
    <w:rsid w:val="000C3EC2"/>
    <w:rsid w:val="000D0276"/>
    <w:rsid w:val="000D08A4"/>
    <w:rsid w:val="000D3C0B"/>
    <w:rsid w:val="000D4DF5"/>
    <w:rsid w:val="000D5A4F"/>
    <w:rsid w:val="000D7E3A"/>
    <w:rsid w:val="000E375D"/>
    <w:rsid w:val="000E51EB"/>
    <w:rsid w:val="000E7151"/>
    <w:rsid w:val="000E71B0"/>
    <w:rsid w:val="000E76AE"/>
    <w:rsid w:val="000E7CDE"/>
    <w:rsid w:val="000F31FB"/>
    <w:rsid w:val="000F51F1"/>
    <w:rsid w:val="000F6909"/>
    <w:rsid w:val="00107B16"/>
    <w:rsid w:val="00110FAC"/>
    <w:rsid w:val="00114914"/>
    <w:rsid w:val="001229FC"/>
    <w:rsid w:val="00124D31"/>
    <w:rsid w:val="00130107"/>
    <w:rsid w:val="00130AD7"/>
    <w:rsid w:val="0013295F"/>
    <w:rsid w:val="00135E3A"/>
    <w:rsid w:val="001417B6"/>
    <w:rsid w:val="001422F1"/>
    <w:rsid w:val="00145C6E"/>
    <w:rsid w:val="0015121C"/>
    <w:rsid w:val="00152AB3"/>
    <w:rsid w:val="001536EF"/>
    <w:rsid w:val="0015540D"/>
    <w:rsid w:val="00157C59"/>
    <w:rsid w:val="00166621"/>
    <w:rsid w:val="001711EC"/>
    <w:rsid w:val="00172723"/>
    <w:rsid w:val="001755E5"/>
    <w:rsid w:val="00176F48"/>
    <w:rsid w:val="001776FB"/>
    <w:rsid w:val="00180D92"/>
    <w:rsid w:val="00184912"/>
    <w:rsid w:val="00186A89"/>
    <w:rsid w:val="00190C7D"/>
    <w:rsid w:val="001A420D"/>
    <w:rsid w:val="001A4985"/>
    <w:rsid w:val="001B31FD"/>
    <w:rsid w:val="001B3A08"/>
    <w:rsid w:val="001B4E52"/>
    <w:rsid w:val="001B6AFD"/>
    <w:rsid w:val="001C386E"/>
    <w:rsid w:val="001C3AE1"/>
    <w:rsid w:val="001C4BC6"/>
    <w:rsid w:val="001C7FAE"/>
    <w:rsid w:val="001D3253"/>
    <w:rsid w:val="001D4443"/>
    <w:rsid w:val="001E250F"/>
    <w:rsid w:val="001E3FBA"/>
    <w:rsid w:val="001F26D8"/>
    <w:rsid w:val="001F2DA5"/>
    <w:rsid w:val="001F780D"/>
    <w:rsid w:val="00202257"/>
    <w:rsid w:val="002052A2"/>
    <w:rsid w:val="002056E0"/>
    <w:rsid w:val="0020734E"/>
    <w:rsid w:val="00210CBD"/>
    <w:rsid w:val="002141C0"/>
    <w:rsid w:val="00214728"/>
    <w:rsid w:val="00230A40"/>
    <w:rsid w:val="002321DE"/>
    <w:rsid w:val="002358B1"/>
    <w:rsid w:val="002447A1"/>
    <w:rsid w:val="002478CD"/>
    <w:rsid w:val="002601E2"/>
    <w:rsid w:val="00263550"/>
    <w:rsid w:val="0026733A"/>
    <w:rsid w:val="0026783B"/>
    <w:rsid w:val="002705EE"/>
    <w:rsid w:val="00274A3E"/>
    <w:rsid w:val="0028296F"/>
    <w:rsid w:val="00291F32"/>
    <w:rsid w:val="00296CCA"/>
    <w:rsid w:val="002A0A57"/>
    <w:rsid w:val="002A0D7F"/>
    <w:rsid w:val="002A35E9"/>
    <w:rsid w:val="002A377F"/>
    <w:rsid w:val="002A63ED"/>
    <w:rsid w:val="002B07BC"/>
    <w:rsid w:val="002B0C1D"/>
    <w:rsid w:val="002C02EF"/>
    <w:rsid w:val="002C11AA"/>
    <w:rsid w:val="002C287B"/>
    <w:rsid w:val="002C6FAC"/>
    <w:rsid w:val="002D0E96"/>
    <w:rsid w:val="002D347E"/>
    <w:rsid w:val="002D47A3"/>
    <w:rsid w:val="002D4C61"/>
    <w:rsid w:val="002D5791"/>
    <w:rsid w:val="002E1D95"/>
    <w:rsid w:val="002E3A70"/>
    <w:rsid w:val="002E7131"/>
    <w:rsid w:val="002F153A"/>
    <w:rsid w:val="002F17E3"/>
    <w:rsid w:val="002F1DD6"/>
    <w:rsid w:val="002F2999"/>
    <w:rsid w:val="002F7B45"/>
    <w:rsid w:val="00307B18"/>
    <w:rsid w:val="00310921"/>
    <w:rsid w:val="00314B54"/>
    <w:rsid w:val="00315F3F"/>
    <w:rsid w:val="00316058"/>
    <w:rsid w:val="00316471"/>
    <w:rsid w:val="0032423C"/>
    <w:rsid w:val="00324431"/>
    <w:rsid w:val="00325216"/>
    <w:rsid w:val="00326357"/>
    <w:rsid w:val="00330202"/>
    <w:rsid w:val="00330E70"/>
    <w:rsid w:val="0033361B"/>
    <w:rsid w:val="00333937"/>
    <w:rsid w:val="0034179B"/>
    <w:rsid w:val="00344143"/>
    <w:rsid w:val="003564A1"/>
    <w:rsid w:val="003564BF"/>
    <w:rsid w:val="0035719A"/>
    <w:rsid w:val="00366668"/>
    <w:rsid w:val="00372C01"/>
    <w:rsid w:val="0037311D"/>
    <w:rsid w:val="00375138"/>
    <w:rsid w:val="00380EDA"/>
    <w:rsid w:val="003812E6"/>
    <w:rsid w:val="0038573A"/>
    <w:rsid w:val="00387EA4"/>
    <w:rsid w:val="003944E2"/>
    <w:rsid w:val="00395FA4"/>
    <w:rsid w:val="0039601D"/>
    <w:rsid w:val="00396BE4"/>
    <w:rsid w:val="0039710C"/>
    <w:rsid w:val="003A0A23"/>
    <w:rsid w:val="003A1530"/>
    <w:rsid w:val="003A2840"/>
    <w:rsid w:val="003A2E33"/>
    <w:rsid w:val="003A3EF1"/>
    <w:rsid w:val="003A4BFC"/>
    <w:rsid w:val="003A7321"/>
    <w:rsid w:val="003B141B"/>
    <w:rsid w:val="003B1F34"/>
    <w:rsid w:val="003B24F4"/>
    <w:rsid w:val="003B40CD"/>
    <w:rsid w:val="003B5E1D"/>
    <w:rsid w:val="003C7019"/>
    <w:rsid w:val="003D052D"/>
    <w:rsid w:val="003D093D"/>
    <w:rsid w:val="003D13BA"/>
    <w:rsid w:val="003E0EE0"/>
    <w:rsid w:val="003E7B93"/>
    <w:rsid w:val="003F2AAD"/>
    <w:rsid w:val="00401F64"/>
    <w:rsid w:val="00403795"/>
    <w:rsid w:val="00406943"/>
    <w:rsid w:val="004156D0"/>
    <w:rsid w:val="00422846"/>
    <w:rsid w:val="00427C2C"/>
    <w:rsid w:val="0043093A"/>
    <w:rsid w:val="0043105C"/>
    <w:rsid w:val="0043196B"/>
    <w:rsid w:val="004343AD"/>
    <w:rsid w:val="00435816"/>
    <w:rsid w:val="0043695D"/>
    <w:rsid w:val="00436AC5"/>
    <w:rsid w:val="004421B6"/>
    <w:rsid w:val="00444CE6"/>
    <w:rsid w:val="00444E25"/>
    <w:rsid w:val="00445200"/>
    <w:rsid w:val="004466B4"/>
    <w:rsid w:val="00447188"/>
    <w:rsid w:val="0045620E"/>
    <w:rsid w:val="004570D0"/>
    <w:rsid w:val="0046214A"/>
    <w:rsid w:val="00464F9B"/>
    <w:rsid w:val="00473B89"/>
    <w:rsid w:val="00475CB1"/>
    <w:rsid w:val="00477A0E"/>
    <w:rsid w:val="0048269A"/>
    <w:rsid w:val="00491855"/>
    <w:rsid w:val="004933E6"/>
    <w:rsid w:val="00494833"/>
    <w:rsid w:val="004957C4"/>
    <w:rsid w:val="004A0387"/>
    <w:rsid w:val="004A298A"/>
    <w:rsid w:val="004A5074"/>
    <w:rsid w:val="004A75E1"/>
    <w:rsid w:val="004B1343"/>
    <w:rsid w:val="004B599E"/>
    <w:rsid w:val="004B70C8"/>
    <w:rsid w:val="004B7676"/>
    <w:rsid w:val="004B7703"/>
    <w:rsid w:val="004B797F"/>
    <w:rsid w:val="004C4520"/>
    <w:rsid w:val="004C5650"/>
    <w:rsid w:val="004D18EC"/>
    <w:rsid w:val="004D4395"/>
    <w:rsid w:val="004D56BC"/>
    <w:rsid w:val="004D7181"/>
    <w:rsid w:val="004E25B9"/>
    <w:rsid w:val="004E3BA8"/>
    <w:rsid w:val="004E64E7"/>
    <w:rsid w:val="004E7E09"/>
    <w:rsid w:val="004F3C6F"/>
    <w:rsid w:val="004F5D83"/>
    <w:rsid w:val="0050755E"/>
    <w:rsid w:val="005108A9"/>
    <w:rsid w:val="005201E9"/>
    <w:rsid w:val="00524EC8"/>
    <w:rsid w:val="00527592"/>
    <w:rsid w:val="0053118A"/>
    <w:rsid w:val="00534ED4"/>
    <w:rsid w:val="00536473"/>
    <w:rsid w:val="0053773F"/>
    <w:rsid w:val="0054056F"/>
    <w:rsid w:val="00540EEB"/>
    <w:rsid w:val="005455E3"/>
    <w:rsid w:val="00547E4E"/>
    <w:rsid w:val="0055079F"/>
    <w:rsid w:val="00550842"/>
    <w:rsid w:val="00555C80"/>
    <w:rsid w:val="005617A0"/>
    <w:rsid w:val="00562AD2"/>
    <w:rsid w:val="00562B77"/>
    <w:rsid w:val="005648AA"/>
    <w:rsid w:val="005668D9"/>
    <w:rsid w:val="00573800"/>
    <w:rsid w:val="0057604B"/>
    <w:rsid w:val="005765C1"/>
    <w:rsid w:val="00576F96"/>
    <w:rsid w:val="005770BD"/>
    <w:rsid w:val="005779F0"/>
    <w:rsid w:val="0058073E"/>
    <w:rsid w:val="005817E2"/>
    <w:rsid w:val="00583EF0"/>
    <w:rsid w:val="005846BB"/>
    <w:rsid w:val="00587B2D"/>
    <w:rsid w:val="00587B5E"/>
    <w:rsid w:val="00592523"/>
    <w:rsid w:val="00596EA9"/>
    <w:rsid w:val="00597622"/>
    <w:rsid w:val="005A00DD"/>
    <w:rsid w:val="005A2217"/>
    <w:rsid w:val="005A4958"/>
    <w:rsid w:val="005A4AF8"/>
    <w:rsid w:val="005B1889"/>
    <w:rsid w:val="005B3AB8"/>
    <w:rsid w:val="005C1B2C"/>
    <w:rsid w:val="005C3516"/>
    <w:rsid w:val="005C6E6B"/>
    <w:rsid w:val="005C7F34"/>
    <w:rsid w:val="005D1E16"/>
    <w:rsid w:val="005D1E24"/>
    <w:rsid w:val="005E20AA"/>
    <w:rsid w:val="005E2571"/>
    <w:rsid w:val="005E25C7"/>
    <w:rsid w:val="005E3F5E"/>
    <w:rsid w:val="005F3CD5"/>
    <w:rsid w:val="006026C6"/>
    <w:rsid w:val="0060554B"/>
    <w:rsid w:val="00605B70"/>
    <w:rsid w:val="00607336"/>
    <w:rsid w:val="00610BB2"/>
    <w:rsid w:val="00612130"/>
    <w:rsid w:val="00612882"/>
    <w:rsid w:val="00621922"/>
    <w:rsid w:val="00622154"/>
    <w:rsid w:val="00622761"/>
    <w:rsid w:val="00622838"/>
    <w:rsid w:val="0062602B"/>
    <w:rsid w:val="00630EA2"/>
    <w:rsid w:val="006332B9"/>
    <w:rsid w:val="00633948"/>
    <w:rsid w:val="00633C92"/>
    <w:rsid w:val="00635863"/>
    <w:rsid w:val="006438BC"/>
    <w:rsid w:val="00643FDF"/>
    <w:rsid w:val="0064746A"/>
    <w:rsid w:val="00652969"/>
    <w:rsid w:val="0065337D"/>
    <w:rsid w:val="00655390"/>
    <w:rsid w:val="006604BF"/>
    <w:rsid w:val="00660CE9"/>
    <w:rsid w:val="0066532C"/>
    <w:rsid w:val="00666E73"/>
    <w:rsid w:val="0067052E"/>
    <w:rsid w:val="00671802"/>
    <w:rsid w:val="0067479A"/>
    <w:rsid w:val="00675F32"/>
    <w:rsid w:val="0067667F"/>
    <w:rsid w:val="00682BC7"/>
    <w:rsid w:val="00686A25"/>
    <w:rsid w:val="006916FD"/>
    <w:rsid w:val="006951C0"/>
    <w:rsid w:val="006953DB"/>
    <w:rsid w:val="00696458"/>
    <w:rsid w:val="006A121A"/>
    <w:rsid w:val="006A1992"/>
    <w:rsid w:val="006A46FE"/>
    <w:rsid w:val="006A5E46"/>
    <w:rsid w:val="006A7D45"/>
    <w:rsid w:val="006B2C2F"/>
    <w:rsid w:val="006B372A"/>
    <w:rsid w:val="006B4779"/>
    <w:rsid w:val="006B78D0"/>
    <w:rsid w:val="006C48F2"/>
    <w:rsid w:val="006C4B94"/>
    <w:rsid w:val="006C7930"/>
    <w:rsid w:val="006D3A84"/>
    <w:rsid w:val="006D5D31"/>
    <w:rsid w:val="006E4625"/>
    <w:rsid w:val="006E6C76"/>
    <w:rsid w:val="006F1BD2"/>
    <w:rsid w:val="00704FD9"/>
    <w:rsid w:val="00711D7F"/>
    <w:rsid w:val="007121B1"/>
    <w:rsid w:val="0071351B"/>
    <w:rsid w:val="007144C9"/>
    <w:rsid w:val="0071497C"/>
    <w:rsid w:val="00716B74"/>
    <w:rsid w:val="00717D5C"/>
    <w:rsid w:val="007224A5"/>
    <w:rsid w:val="00723A51"/>
    <w:rsid w:val="007366BD"/>
    <w:rsid w:val="00740740"/>
    <w:rsid w:val="00741BFE"/>
    <w:rsid w:val="00742140"/>
    <w:rsid w:val="00753300"/>
    <w:rsid w:val="00757121"/>
    <w:rsid w:val="00760BCB"/>
    <w:rsid w:val="00761E8A"/>
    <w:rsid w:val="00766E8A"/>
    <w:rsid w:val="00771FAC"/>
    <w:rsid w:val="007742C8"/>
    <w:rsid w:val="00776358"/>
    <w:rsid w:val="007800D1"/>
    <w:rsid w:val="00780506"/>
    <w:rsid w:val="00782A23"/>
    <w:rsid w:val="0079262F"/>
    <w:rsid w:val="0079368A"/>
    <w:rsid w:val="007948E9"/>
    <w:rsid w:val="00794F2B"/>
    <w:rsid w:val="00796119"/>
    <w:rsid w:val="007A0F55"/>
    <w:rsid w:val="007A588D"/>
    <w:rsid w:val="007B02EB"/>
    <w:rsid w:val="007B1C89"/>
    <w:rsid w:val="007B5E91"/>
    <w:rsid w:val="007B6795"/>
    <w:rsid w:val="007B774B"/>
    <w:rsid w:val="007B7EFA"/>
    <w:rsid w:val="007C0FA5"/>
    <w:rsid w:val="007C4E3A"/>
    <w:rsid w:val="007C552D"/>
    <w:rsid w:val="007D1465"/>
    <w:rsid w:val="007D24D7"/>
    <w:rsid w:val="007D4133"/>
    <w:rsid w:val="007D4B99"/>
    <w:rsid w:val="007D5A1E"/>
    <w:rsid w:val="007D621A"/>
    <w:rsid w:val="007D7EBC"/>
    <w:rsid w:val="007E0236"/>
    <w:rsid w:val="007E1835"/>
    <w:rsid w:val="007E1A93"/>
    <w:rsid w:val="007E4A7C"/>
    <w:rsid w:val="007E7917"/>
    <w:rsid w:val="007F0498"/>
    <w:rsid w:val="007F0A9D"/>
    <w:rsid w:val="007F0C38"/>
    <w:rsid w:val="007F33CB"/>
    <w:rsid w:val="007F354F"/>
    <w:rsid w:val="008005D6"/>
    <w:rsid w:val="00800A2B"/>
    <w:rsid w:val="0081441D"/>
    <w:rsid w:val="00815688"/>
    <w:rsid w:val="008177AE"/>
    <w:rsid w:val="00817D30"/>
    <w:rsid w:val="0082346B"/>
    <w:rsid w:val="00826791"/>
    <w:rsid w:val="008316EC"/>
    <w:rsid w:val="008319DA"/>
    <w:rsid w:val="0083228B"/>
    <w:rsid w:val="00835353"/>
    <w:rsid w:val="00836720"/>
    <w:rsid w:val="00845072"/>
    <w:rsid w:val="00847C97"/>
    <w:rsid w:val="00850194"/>
    <w:rsid w:val="00850FFD"/>
    <w:rsid w:val="00857216"/>
    <w:rsid w:val="00861CEE"/>
    <w:rsid w:val="00875386"/>
    <w:rsid w:val="008768D2"/>
    <w:rsid w:val="00876B83"/>
    <w:rsid w:val="0087721C"/>
    <w:rsid w:val="008804DD"/>
    <w:rsid w:val="008815DA"/>
    <w:rsid w:val="00884046"/>
    <w:rsid w:val="0088462E"/>
    <w:rsid w:val="008908FD"/>
    <w:rsid w:val="008942DC"/>
    <w:rsid w:val="00894307"/>
    <w:rsid w:val="008954EA"/>
    <w:rsid w:val="00896A1E"/>
    <w:rsid w:val="008A163E"/>
    <w:rsid w:val="008A2652"/>
    <w:rsid w:val="008A38CF"/>
    <w:rsid w:val="008A72C0"/>
    <w:rsid w:val="008B0DE1"/>
    <w:rsid w:val="008B123F"/>
    <w:rsid w:val="008B170E"/>
    <w:rsid w:val="008B6D70"/>
    <w:rsid w:val="008B7872"/>
    <w:rsid w:val="008C11E2"/>
    <w:rsid w:val="008C1C32"/>
    <w:rsid w:val="008C29CD"/>
    <w:rsid w:val="008C33AE"/>
    <w:rsid w:val="008C3843"/>
    <w:rsid w:val="008C46DE"/>
    <w:rsid w:val="008C4880"/>
    <w:rsid w:val="008C6509"/>
    <w:rsid w:val="008D13A4"/>
    <w:rsid w:val="008D330B"/>
    <w:rsid w:val="008D6CAC"/>
    <w:rsid w:val="008E0C23"/>
    <w:rsid w:val="008E6638"/>
    <w:rsid w:val="008E6E21"/>
    <w:rsid w:val="008E76DC"/>
    <w:rsid w:val="008E79F3"/>
    <w:rsid w:val="008F498B"/>
    <w:rsid w:val="008F57CC"/>
    <w:rsid w:val="008F5EB1"/>
    <w:rsid w:val="008F76CD"/>
    <w:rsid w:val="00900473"/>
    <w:rsid w:val="009055C7"/>
    <w:rsid w:val="00905A4C"/>
    <w:rsid w:val="00907DC6"/>
    <w:rsid w:val="009251A3"/>
    <w:rsid w:val="0092613B"/>
    <w:rsid w:val="00930BC5"/>
    <w:rsid w:val="0093689A"/>
    <w:rsid w:val="00940CC6"/>
    <w:rsid w:val="00940CD5"/>
    <w:rsid w:val="0094357C"/>
    <w:rsid w:val="00951604"/>
    <w:rsid w:val="00955743"/>
    <w:rsid w:val="0095606B"/>
    <w:rsid w:val="0096424C"/>
    <w:rsid w:val="00964F8D"/>
    <w:rsid w:val="0096577D"/>
    <w:rsid w:val="009672BA"/>
    <w:rsid w:val="009728A8"/>
    <w:rsid w:val="00976618"/>
    <w:rsid w:val="00977901"/>
    <w:rsid w:val="009805B7"/>
    <w:rsid w:val="00982E2F"/>
    <w:rsid w:val="00986321"/>
    <w:rsid w:val="00987071"/>
    <w:rsid w:val="00993713"/>
    <w:rsid w:val="009937CA"/>
    <w:rsid w:val="00996B4F"/>
    <w:rsid w:val="009A080C"/>
    <w:rsid w:val="009A762B"/>
    <w:rsid w:val="009A7BBC"/>
    <w:rsid w:val="009B0FEA"/>
    <w:rsid w:val="009B3F35"/>
    <w:rsid w:val="009B6B05"/>
    <w:rsid w:val="009B6B85"/>
    <w:rsid w:val="009C0651"/>
    <w:rsid w:val="009C48EE"/>
    <w:rsid w:val="009C7187"/>
    <w:rsid w:val="009D3853"/>
    <w:rsid w:val="009D6A0E"/>
    <w:rsid w:val="009F33F5"/>
    <w:rsid w:val="009F4187"/>
    <w:rsid w:val="009F4B81"/>
    <w:rsid w:val="009F64BA"/>
    <w:rsid w:val="00A07BA2"/>
    <w:rsid w:val="00A148F2"/>
    <w:rsid w:val="00A149B1"/>
    <w:rsid w:val="00A172D9"/>
    <w:rsid w:val="00A17DE8"/>
    <w:rsid w:val="00A22638"/>
    <w:rsid w:val="00A24122"/>
    <w:rsid w:val="00A2474C"/>
    <w:rsid w:val="00A24883"/>
    <w:rsid w:val="00A274FE"/>
    <w:rsid w:val="00A279C4"/>
    <w:rsid w:val="00A34158"/>
    <w:rsid w:val="00A42129"/>
    <w:rsid w:val="00A42298"/>
    <w:rsid w:val="00A4366E"/>
    <w:rsid w:val="00A465BC"/>
    <w:rsid w:val="00A53C60"/>
    <w:rsid w:val="00A54298"/>
    <w:rsid w:val="00A568EF"/>
    <w:rsid w:val="00A57BB4"/>
    <w:rsid w:val="00A65BBB"/>
    <w:rsid w:val="00A67E65"/>
    <w:rsid w:val="00A712A9"/>
    <w:rsid w:val="00A76EB4"/>
    <w:rsid w:val="00A774F5"/>
    <w:rsid w:val="00A81091"/>
    <w:rsid w:val="00A83C41"/>
    <w:rsid w:val="00A858B1"/>
    <w:rsid w:val="00A872E4"/>
    <w:rsid w:val="00A87413"/>
    <w:rsid w:val="00A87B3D"/>
    <w:rsid w:val="00A904F1"/>
    <w:rsid w:val="00A90ECA"/>
    <w:rsid w:val="00A91FB8"/>
    <w:rsid w:val="00A92092"/>
    <w:rsid w:val="00A9300C"/>
    <w:rsid w:val="00A96EB9"/>
    <w:rsid w:val="00AA4402"/>
    <w:rsid w:val="00AA626D"/>
    <w:rsid w:val="00AB4967"/>
    <w:rsid w:val="00AB4A35"/>
    <w:rsid w:val="00AB558D"/>
    <w:rsid w:val="00AB7691"/>
    <w:rsid w:val="00AC08B0"/>
    <w:rsid w:val="00AC3327"/>
    <w:rsid w:val="00AD6BCE"/>
    <w:rsid w:val="00AE1406"/>
    <w:rsid w:val="00AE2C49"/>
    <w:rsid w:val="00AE6913"/>
    <w:rsid w:val="00AF11E8"/>
    <w:rsid w:val="00AF18BD"/>
    <w:rsid w:val="00AF1AFB"/>
    <w:rsid w:val="00AF1EAD"/>
    <w:rsid w:val="00B066BB"/>
    <w:rsid w:val="00B07C87"/>
    <w:rsid w:val="00B14C60"/>
    <w:rsid w:val="00B15E6F"/>
    <w:rsid w:val="00B17DC3"/>
    <w:rsid w:val="00B20E53"/>
    <w:rsid w:val="00B22F21"/>
    <w:rsid w:val="00B24BD2"/>
    <w:rsid w:val="00B250F9"/>
    <w:rsid w:val="00B26E9C"/>
    <w:rsid w:val="00B329A8"/>
    <w:rsid w:val="00B42604"/>
    <w:rsid w:val="00B43F85"/>
    <w:rsid w:val="00B453BD"/>
    <w:rsid w:val="00B45E1C"/>
    <w:rsid w:val="00B62B62"/>
    <w:rsid w:val="00B645BC"/>
    <w:rsid w:val="00B64603"/>
    <w:rsid w:val="00B66186"/>
    <w:rsid w:val="00B71EA2"/>
    <w:rsid w:val="00B7344A"/>
    <w:rsid w:val="00B73693"/>
    <w:rsid w:val="00B768F8"/>
    <w:rsid w:val="00B82B47"/>
    <w:rsid w:val="00B847E2"/>
    <w:rsid w:val="00B8772D"/>
    <w:rsid w:val="00B90975"/>
    <w:rsid w:val="00BA3BF7"/>
    <w:rsid w:val="00BA4925"/>
    <w:rsid w:val="00BA5E60"/>
    <w:rsid w:val="00BB34DA"/>
    <w:rsid w:val="00BB4451"/>
    <w:rsid w:val="00BC1A8D"/>
    <w:rsid w:val="00BC1F2D"/>
    <w:rsid w:val="00BC4215"/>
    <w:rsid w:val="00BC7CB2"/>
    <w:rsid w:val="00BD02B8"/>
    <w:rsid w:val="00BD5F39"/>
    <w:rsid w:val="00BD7B9F"/>
    <w:rsid w:val="00BE0A3E"/>
    <w:rsid w:val="00BE185B"/>
    <w:rsid w:val="00BE7D29"/>
    <w:rsid w:val="00BF3D8B"/>
    <w:rsid w:val="00BF48F1"/>
    <w:rsid w:val="00C0031F"/>
    <w:rsid w:val="00C04E20"/>
    <w:rsid w:val="00C07A7B"/>
    <w:rsid w:val="00C1192B"/>
    <w:rsid w:val="00C11FC8"/>
    <w:rsid w:val="00C125EC"/>
    <w:rsid w:val="00C12804"/>
    <w:rsid w:val="00C1287C"/>
    <w:rsid w:val="00C1293F"/>
    <w:rsid w:val="00C167F2"/>
    <w:rsid w:val="00C17EB6"/>
    <w:rsid w:val="00C2247D"/>
    <w:rsid w:val="00C245E7"/>
    <w:rsid w:val="00C32029"/>
    <w:rsid w:val="00C329E1"/>
    <w:rsid w:val="00C37C6D"/>
    <w:rsid w:val="00C41901"/>
    <w:rsid w:val="00C517B4"/>
    <w:rsid w:val="00C525C2"/>
    <w:rsid w:val="00C55EA5"/>
    <w:rsid w:val="00C576F8"/>
    <w:rsid w:val="00C602A7"/>
    <w:rsid w:val="00C6464B"/>
    <w:rsid w:val="00C7141F"/>
    <w:rsid w:val="00C7209D"/>
    <w:rsid w:val="00C7504B"/>
    <w:rsid w:val="00C75961"/>
    <w:rsid w:val="00C762BD"/>
    <w:rsid w:val="00C7737D"/>
    <w:rsid w:val="00C8055C"/>
    <w:rsid w:val="00C80834"/>
    <w:rsid w:val="00C8413E"/>
    <w:rsid w:val="00C84787"/>
    <w:rsid w:val="00C860E5"/>
    <w:rsid w:val="00C94F02"/>
    <w:rsid w:val="00CA3A93"/>
    <w:rsid w:val="00CA3E8D"/>
    <w:rsid w:val="00CA526F"/>
    <w:rsid w:val="00CB2168"/>
    <w:rsid w:val="00CB2215"/>
    <w:rsid w:val="00CB26C0"/>
    <w:rsid w:val="00CB4F07"/>
    <w:rsid w:val="00CB58DE"/>
    <w:rsid w:val="00CC06C1"/>
    <w:rsid w:val="00CC187E"/>
    <w:rsid w:val="00CC27C6"/>
    <w:rsid w:val="00CC4799"/>
    <w:rsid w:val="00CC573A"/>
    <w:rsid w:val="00CC5CE8"/>
    <w:rsid w:val="00CC5D22"/>
    <w:rsid w:val="00CC603B"/>
    <w:rsid w:val="00CD1A61"/>
    <w:rsid w:val="00CD3C70"/>
    <w:rsid w:val="00CD4E66"/>
    <w:rsid w:val="00CD5674"/>
    <w:rsid w:val="00CD570A"/>
    <w:rsid w:val="00CE6D13"/>
    <w:rsid w:val="00CE7544"/>
    <w:rsid w:val="00CE7B1A"/>
    <w:rsid w:val="00CF0BBE"/>
    <w:rsid w:val="00CF0E1C"/>
    <w:rsid w:val="00CF2041"/>
    <w:rsid w:val="00CF47D6"/>
    <w:rsid w:val="00CF4D5E"/>
    <w:rsid w:val="00CF5DD7"/>
    <w:rsid w:val="00CF7128"/>
    <w:rsid w:val="00CF788C"/>
    <w:rsid w:val="00D052B4"/>
    <w:rsid w:val="00D1152C"/>
    <w:rsid w:val="00D12E41"/>
    <w:rsid w:val="00D13F70"/>
    <w:rsid w:val="00D14235"/>
    <w:rsid w:val="00D15E0E"/>
    <w:rsid w:val="00D163F5"/>
    <w:rsid w:val="00D17898"/>
    <w:rsid w:val="00D22669"/>
    <w:rsid w:val="00D22D46"/>
    <w:rsid w:val="00D2490B"/>
    <w:rsid w:val="00D27364"/>
    <w:rsid w:val="00D311D5"/>
    <w:rsid w:val="00D36837"/>
    <w:rsid w:val="00D36AE4"/>
    <w:rsid w:val="00D409A8"/>
    <w:rsid w:val="00D41F0E"/>
    <w:rsid w:val="00D46C0F"/>
    <w:rsid w:val="00D50FCA"/>
    <w:rsid w:val="00D5137C"/>
    <w:rsid w:val="00D51959"/>
    <w:rsid w:val="00D54DD0"/>
    <w:rsid w:val="00D617AE"/>
    <w:rsid w:val="00D61F33"/>
    <w:rsid w:val="00D62ECD"/>
    <w:rsid w:val="00D641EF"/>
    <w:rsid w:val="00D65B1E"/>
    <w:rsid w:val="00D679E0"/>
    <w:rsid w:val="00D703F8"/>
    <w:rsid w:val="00D723CE"/>
    <w:rsid w:val="00D72470"/>
    <w:rsid w:val="00D73346"/>
    <w:rsid w:val="00D74EB7"/>
    <w:rsid w:val="00D7616F"/>
    <w:rsid w:val="00D82A0C"/>
    <w:rsid w:val="00D8565D"/>
    <w:rsid w:val="00D935C9"/>
    <w:rsid w:val="00D96875"/>
    <w:rsid w:val="00D97151"/>
    <w:rsid w:val="00DA3AC0"/>
    <w:rsid w:val="00DA625C"/>
    <w:rsid w:val="00DB122E"/>
    <w:rsid w:val="00DB2A75"/>
    <w:rsid w:val="00DB3E44"/>
    <w:rsid w:val="00DB5FA6"/>
    <w:rsid w:val="00DC1CF0"/>
    <w:rsid w:val="00DC4E7A"/>
    <w:rsid w:val="00DC6B3C"/>
    <w:rsid w:val="00DC7665"/>
    <w:rsid w:val="00DD43F5"/>
    <w:rsid w:val="00DD7295"/>
    <w:rsid w:val="00DE0ACA"/>
    <w:rsid w:val="00DE0C89"/>
    <w:rsid w:val="00DE76F2"/>
    <w:rsid w:val="00DF209F"/>
    <w:rsid w:val="00DF47E9"/>
    <w:rsid w:val="00DF497C"/>
    <w:rsid w:val="00E01D79"/>
    <w:rsid w:val="00E023A5"/>
    <w:rsid w:val="00E030D5"/>
    <w:rsid w:val="00E076F2"/>
    <w:rsid w:val="00E16057"/>
    <w:rsid w:val="00E2059F"/>
    <w:rsid w:val="00E25604"/>
    <w:rsid w:val="00E27140"/>
    <w:rsid w:val="00E304D8"/>
    <w:rsid w:val="00E33FFD"/>
    <w:rsid w:val="00E366B2"/>
    <w:rsid w:val="00E43563"/>
    <w:rsid w:val="00E45FED"/>
    <w:rsid w:val="00E46439"/>
    <w:rsid w:val="00E50345"/>
    <w:rsid w:val="00E50A54"/>
    <w:rsid w:val="00E51E47"/>
    <w:rsid w:val="00E52375"/>
    <w:rsid w:val="00E57EF0"/>
    <w:rsid w:val="00E57FB9"/>
    <w:rsid w:val="00E603D0"/>
    <w:rsid w:val="00E6090C"/>
    <w:rsid w:val="00E6334F"/>
    <w:rsid w:val="00E63E2F"/>
    <w:rsid w:val="00E65DFB"/>
    <w:rsid w:val="00E65EED"/>
    <w:rsid w:val="00E66273"/>
    <w:rsid w:val="00E71CDC"/>
    <w:rsid w:val="00E74BA9"/>
    <w:rsid w:val="00E81EA2"/>
    <w:rsid w:val="00E821C5"/>
    <w:rsid w:val="00E84E03"/>
    <w:rsid w:val="00E8565E"/>
    <w:rsid w:val="00E868AA"/>
    <w:rsid w:val="00E9027E"/>
    <w:rsid w:val="00E917A8"/>
    <w:rsid w:val="00E9566F"/>
    <w:rsid w:val="00E96477"/>
    <w:rsid w:val="00EA6335"/>
    <w:rsid w:val="00EA7579"/>
    <w:rsid w:val="00EB7D20"/>
    <w:rsid w:val="00EC116F"/>
    <w:rsid w:val="00EC1B78"/>
    <w:rsid w:val="00EC70E0"/>
    <w:rsid w:val="00ED05E1"/>
    <w:rsid w:val="00ED5C74"/>
    <w:rsid w:val="00EF02E7"/>
    <w:rsid w:val="00EF0FE6"/>
    <w:rsid w:val="00EF1FF6"/>
    <w:rsid w:val="00EF511F"/>
    <w:rsid w:val="00EF6A33"/>
    <w:rsid w:val="00F047BF"/>
    <w:rsid w:val="00F068E3"/>
    <w:rsid w:val="00F06E4C"/>
    <w:rsid w:val="00F116AA"/>
    <w:rsid w:val="00F1210D"/>
    <w:rsid w:val="00F147DB"/>
    <w:rsid w:val="00F14B71"/>
    <w:rsid w:val="00F15BF1"/>
    <w:rsid w:val="00F1691B"/>
    <w:rsid w:val="00F20D3A"/>
    <w:rsid w:val="00F21962"/>
    <w:rsid w:val="00F227F7"/>
    <w:rsid w:val="00F44F04"/>
    <w:rsid w:val="00F46828"/>
    <w:rsid w:val="00F5126F"/>
    <w:rsid w:val="00F56C5F"/>
    <w:rsid w:val="00F601E7"/>
    <w:rsid w:val="00F7111B"/>
    <w:rsid w:val="00F75A66"/>
    <w:rsid w:val="00F8257C"/>
    <w:rsid w:val="00F82A50"/>
    <w:rsid w:val="00F95616"/>
    <w:rsid w:val="00FA055C"/>
    <w:rsid w:val="00FA39A3"/>
    <w:rsid w:val="00FA4F6F"/>
    <w:rsid w:val="00FB226C"/>
    <w:rsid w:val="00FB4840"/>
    <w:rsid w:val="00FC2685"/>
    <w:rsid w:val="00FC2E81"/>
    <w:rsid w:val="00FC3AB7"/>
    <w:rsid w:val="00FD0D26"/>
    <w:rsid w:val="00FD287E"/>
    <w:rsid w:val="00FE0D2A"/>
    <w:rsid w:val="00FE316B"/>
    <w:rsid w:val="00FE5A66"/>
    <w:rsid w:val="00FE5BBA"/>
    <w:rsid w:val="00FE5F87"/>
    <w:rsid w:val="00FF1E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64DC29D"/>
  <w15:chartTrackingRefBased/>
  <w15:docId w15:val="{DC58704A-4F29-DB40-8734-6E03FC500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56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56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56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56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56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56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56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56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56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6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56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56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56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56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56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56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56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5616"/>
    <w:rPr>
      <w:rFonts w:eastAsiaTheme="majorEastAsia" w:cstheme="majorBidi"/>
      <w:color w:val="272727" w:themeColor="text1" w:themeTint="D8"/>
    </w:rPr>
  </w:style>
  <w:style w:type="paragraph" w:styleId="Title">
    <w:name w:val="Title"/>
    <w:basedOn w:val="Normal"/>
    <w:next w:val="Normal"/>
    <w:link w:val="TitleChar"/>
    <w:uiPriority w:val="10"/>
    <w:qFormat/>
    <w:rsid w:val="00F956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56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56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56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5616"/>
    <w:pPr>
      <w:spacing w:before="160"/>
      <w:jc w:val="center"/>
    </w:pPr>
    <w:rPr>
      <w:i/>
      <w:iCs/>
      <w:color w:val="404040" w:themeColor="text1" w:themeTint="BF"/>
    </w:rPr>
  </w:style>
  <w:style w:type="character" w:customStyle="1" w:styleId="QuoteChar">
    <w:name w:val="Quote Char"/>
    <w:basedOn w:val="DefaultParagraphFont"/>
    <w:link w:val="Quote"/>
    <w:uiPriority w:val="29"/>
    <w:rsid w:val="00F95616"/>
    <w:rPr>
      <w:i/>
      <w:iCs/>
      <w:color w:val="404040" w:themeColor="text1" w:themeTint="BF"/>
    </w:rPr>
  </w:style>
  <w:style w:type="paragraph" w:styleId="ListParagraph">
    <w:name w:val="List Paragraph"/>
    <w:basedOn w:val="Normal"/>
    <w:uiPriority w:val="34"/>
    <w:qFormat/>
    <w:rsid w:val="00F95616"/>
    <w:pPr>
      <w:ind w:left="720"/>
      <w:contextualSpacing/>
    </w:pPr>
  </w:style>
  <w:style w:type="character" w:styleId="IntenseEmphasis">
    <w:name w:val="Intense Emphasis"/>
    <w:basedOn w:val="DefaultParagraphFont"/>
    <w:uiPriority w:val="21"/>
    <w:qFormat/>
    <w:rsid w:val="00F95616"/>
    <w:rPr>
      <w:i/>
      <w:iCs/>
      <w:color w:val="0F4761" w:themeColor="accent1" w:themeShade="BF"/>
    </w:rPr>
  </w:style>
  <w:style w:type="paragraph" w:styleId="IntenseQuote">
    <w:name w:val="Intense Quote"/>
    <w:basedOn w:val="Normal"/>
    <w:next w:val="Normal"/>
    <w:link w:val="IntenseQuoteChar"/>
    <w:uiPriority w:val="30"/>
    <w:qFormat/>
    <w:rsid w:val="00F956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5616"/>
    <w:rPr>
      <w:i/>
      <w:iCs/>
      <w:color w:val="0F4761" w:themeColor="accent1" w:themeShade="BF"/>
    </w:rPr>
  </w:style>
  <w:style w:type="character" w:styleId="IntenseReference">
    <w:name w:val="Intense Reference"/>
    <w:basedOn w:val="DefaultParagraphFont"/>
    <w:uiPriority w:val="32"/>
    <w:qFormat/>
    <w:rsid w:val="00F95616"/>
    <w:rPr>
      <w:b/>
      <w:bCs/>
      <w:smallCaps/>
      <w:color w:val="0F4761" w:themeColor="accent1" w:themeShade="BF"/>
      <w:spacing w:val="5"/>
    </w:rPr>
  </w:style>
  <w:style w:type="character" w:styleId="PlaceholderText">
    <w:name w:val="Placeholder Text"/>
    <w:basedOn w:val="DefaultParagraphFont"/>
    <w:uiPriority w:val="99"/>
    <w:semiHidden/>
    <w:rsid w:val="00F95616"/>
    <w:rPr>
      <w:color w:val="666666"/>
    </w:rPr>
  </w:style>
  <w:style w:type="character" w:styleId="CommentReference">
    <w:name w:val="annotation reference"/>
    <w:basedOn w:val="DefaultParagraphFont"/>
    <w:uiPriority w:val="99"/>
    <w:semiHidden/>
    <w:unhideWhenUsed/>
    <w:rsid w:val="00F95616"/>
    <w:rPr>
      <w:sz w:val="16"/>
      <w:szCs w:val="16"/>
    </w:rPr>
  </w:style>
  <w:style w:type="paragraph" w:styleId="CommentText">
    <w:name w:val="annotation text"/>
    <w:basedOn w:val="Normal"/>
    <w:link w:val="CommentTextChar"/>
    <w:uiPriority w:val="99"/>
    <w:unhideWhenUsed/>
    <w:rsid w:val="00F95616"/>
    <w:pPr>
      <w:spacing w:line="240" w:lineRule="auto"/>
    </w:pPr>
    <w:rPr>
      <w:sz w:val="20"/>
      <w:szCs w:val="20"/>
    </w:rPr>
  </w:style>
  <w:style w:type="character" w:customStyle="1" w:styleId="CommentTextChar">
    <w:name w:val="Comment Text Char"/>
    <w:basedOn w:val="DefaultParagraphFont"/>
    <w:link w:val="CommentText"/>
    <w:uiPriority w:val="99"/>
    <w:rsid w:val="00F95616"/>
    <w:rPr>
      <w:sz w:val="20"/>
      <w:szCs w:val="20"/>
    </w:rPr>
  </w:style>
  <w:style w:type="paragraph" w:styleId="CommentSubject">
    <w:name w:val="annotation subject"/>
    <w:basedOn w:val="CommentText"/>
    <w:next w:val="CommentText"/>
    <w:link w:val="CommentSubjectChar"/>
    <w:uiPriority w:val="99"/>
    <w:semiHidden/>
    <w:unhideWhenUsed/>
    <w:rsid w:val="00536473"/>
    <w:rPr>
      <w:b/>
      <w:bCs/>
    </w:rPr>
  </w:style>
  <w:style w:type="character" w:customStyle="1" w:styleId="CommentSubjectChar">
    <w:name w:val="Comment Subject Char"/>
    <w:basedOn w:val="CommentTextChar"/>
    <w:link w:val="CommentSubject"/>
    <w:uiPriority w:val="99"/>
    <w:semiHidden/>
    <w:rsid w:val="00536473"/>
    <w:rPr>
      <w:b/>
      <w:bCs/>
      <w:sz w:val="20"/>
      <w:szCs w:val="20"/>
    </w:rPr>
  </w:style>
  <w:style w:type="character" w:customStyle="1" w:styleId="apple-converted-space">
    <w:name w:val="apple-converted-space"/>
    <w:basedOn w:val="DefaultParagraphFont"/>
    <w:rsid w:val="00141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207</Words>
  <Characters>688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soo Kim</dc:creator>
  <cp:keywords/>
  <dc:description/>
  <cp:lastModifiedBy>Chungsoo Kim</cp:lastModifiedBy>
  <cp:revision>34</cp:revision>
  <dcterms:created xsi:type="dcterms:W3CDTF">2025-09-24T14:22:00Z</dcterms:created>
  <dcterms:modified xsi:type="dcterms:W3CDTF">2025-09-24T15:05:00Z</dcterms:modified>
</cp:coreProperties>
</file>